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3860"/>
      </w:tblGrid>
      <w:tr w:rsidR="00355FAA" w:rsidRPr="00584C28" w14:paraId="36FBFE68" w14:textId="77777777" w:rsidTr="003B4777">
        <w:trPr>
          <w:cantSplit/>
        </w:trPr>
        <w:tc>
          <w:tcPr>
            <w:tcW w:w="5490" w:type="dxa"/>
            <w:shd w:val="clear" w:color="auto" w:fill="D9D9D9" w:themeFill="background1" w:themeFillShade="D9"/>
            <w:vAlign w:val="center"/>
          </w:tcPr>
          <w:p w14:paraId="0FABB644" w14:textId="3B20CDA5" w:rsidR="00355FAA" w:rsidRPr="00A37A53" w:rsidRDefault="00584C28" w:rsidP="0018767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7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y Survey</w:t>
            </w:r>
          </w:p>
        </w:tc>
        <w:tc>
          <w:tcPr>
            <w:tcW w:w="3860" w:type="dxa"/>
            <w:shd w:val="clear" w:color="auto" w:fill="D9D9D9" w:themeFill="background1" w:themeFillShade="D9"/>
            <w:vAlign w:val="center"/>
          </w:tcPr>
          <w:p w14:paraId="497C0C98" w14:textId="77777777" w:rsidR="00355FAA" w:rsidRPr="00584C28" w:rsidRDefault="00355FAA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FAA" w:rsidRPr="00584C28" w14:paraId="4987889E" w14:textId="77777777" w:rsidTr="003B4777">
        <w:trPr>
          <w:cantSplit/>
        </w:trPr>
        <w:tc>
          <w:tcPr>
            <w:tcW w:w="5490" w:type="dxa"/>
            <w:vAlign w:val="center"/>
          </w:tcPr>
          <w:p w14:paraId="7C5BB7CA" w14:textId="48589595" w:rsidR="00355FAA" w:rsidRPr="00584C28" w:rsidRDefault="00355FAA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Person ID</w:t>
            </w:r>
          </w:p>
        </w:tc>
        <w:tc>
          <w:tcPr>
            <w:tcW w:w="3860" w:type="dxa"/>
            <w:vAlign w:val="center"/>
          </w:tcPr>
          <w:p w14:paraId="3AE8BDD2" w14:textId="0DC6EF71" w:rsidR="00355FAA" w:rsidRPr="00584C28" w:rsidRDefault="00355FAA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A6C2AE" w14:textId="1D28A258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FAA" w:rsidRPr="00584C28" w14:paraId="5F97C1C4" w14:textId="77777777" w:rsidTr="003B4777">
        <w:trPr>
          <w:cantSplit/>
        </w:trPr>
        <w:tc>
          <w:tcPr>
            <w:tcW w:w="5490" w:type="dxa"/>
            <w:vAlign w:val="center"/>
          </w:tcPr>
          <w:p w14:paraId="6F90F574" w14:textId="034F5355" w:rsidR="00355FAA" w:rsidRPr="00584C28" w:rsidRDefault="00355FAA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Are demography data available?</w:t>
            </w:r>
          </w:p>
        </w:tc>
        <w:tc>
          <w:tcPr>
            <w:tcW w:w="3860" w:type="dxa"/>
            <w:vAlign w:val="center"/>
          </w:tcPr>
          <w:p w14:paraId="0AB205A6" w14:textId="77777777" w:rsidR="00355FAA" w:rsidRPr="00584C28" w:rsidRDefault="00355FAA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27255E1A" w14:textId="2A7D2010" w:rsidR="00355FAA" w:rsidRPr="00584C28" w:rsidRDefault="00355FAA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No</w:t>
            </w:r>
          </w:p>
        </w:tc>
      </w:tr>
      <w:tr w:rsidR="008E5F49" w:rsidRPr="00584C28" w14:paraId="2B243DEB" w14:textId="77777777" w:rsidTr="003B4777">
        <w:trPr>
          <w:cantSplit/>
        </w:trPr>
        <w:tc>
          <w:tcPr>
            <w:tcW w:w="5490" w:type="dxa"/>
            <w:vAlign w:val="center"/>
          </w:tcPr>
          <w:p w14:paraId="5BF1707E" w14:textId="4093AB75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StudyID</w:t>
            </w:r>
            <w:proofErr w:type="spellEnd"/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 HCC</w:t>
            </w:r>
          </w:p>
        </w:tc>
        <w:tc>
          <w:tcPr>
            <w:tcW w:w="3860" w:type="dxa"/>
            <w:vAlign w:val="center"/>
          </w:tcPr>
          <w:p w14:paraId="1CBFC3CE" w14:textId="77777777" w:rsidR="008E5F49" w:rsidRPr="00584C28" w:rsidRDefault="008E5F49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756804" w14:textId="77777777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F49" w:rsidRPr="00584C28" w14:paraId="5274F329" w14:textId="77777777" w:rsidTr="003B4777">
        <w:trPr>
          <w:cantSplit/>
        </w:trPr>
        <w:tc>
          <w:tcPr>
            <w:tcW w:w="5490" w:type="dxa"/>
            <w:vAlign w:val="center"/>
          </w:tcPr>
          <w:p w14:paraId="28681965" w14:textId="3502C872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StudyID</w:t>
            </w:r>
            <w:proofErr w:type="spellEnd"/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 Demography Data</w:t>
            </w:r>
          </w:p>
        </w:tc>
        <w:tc>
          <w:tcPr>
            <w:tcW w:w="3860" w:type="dxa"/>
            <w:vAlign w:val="center"/>
          </w:tcPr>
          <w:p w14:paraId="3D746210" w14:textId="77777777" w:rsidR="008E5F49" w:rsidRPr="00584C28" w:rsidRDefault="008E5F49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A2F3EF" w14:textId="77777777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F49" w:rsidRPr="00584C28" w14:paraId="3857080D" w14:textId="77777777" w:rsidTr="003B4777">
        <w:trPr>
          <w:cantSplit/>
        </w:trPr>
        <w:tc>
          <w:tcPr>
            <w:tcW w:w="5490" w:type="dxa"/>
            <w:vAlign w:val="center"/>
          </w:tcPr>
          <w:p w14:paraId="6BA155D7" w14:textId="7CCF61A2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Demography Interview Date</w:t>
            </w:r>
          </w:p>
        </w:tc>
        <w:tc>
          <w:tcPr>
            <w:tcW w:w="3860" w:type="dxa"/>
            <w:vAlign w:val="center"/>
          </w:tcPr>
          <w:p w14:paraId="55FB0CAE" w14:textId="1B2255DE" w:rsidR="008E5F49" w:rsidRPr="00584C28" w:rsidRDefault="008E5F49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67132A" w14:textId="61B0C825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F49" w:rsidRPr="00584C28" w14:paraId="63D61536" w14:textId="77777777" w:rsidTr="003B4777">
        <w:trPr>
          <w:cantSplit/>
        </w:trPr>
        <w:tc>
          <w:tcPr>
            <w:tcW w:w="5490" w:type="dxa"/>
            <w:vAlign w:val="center"/>
          </w:tcPr>
          <w:p w14:paraId="7DDCB3BC" w14:textId="35E08590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Village</w:t>
            </w:r>
          </w:p>
        </w:tc>
        <w:tc>
          <w:tcPr>
            <w:tcW w:w="3860" w:type="dxa"/>
            <w:vAlign w:val="center"/>
          </w:tcPr>
          <w:p w14:paraId="66BD1E34" w14:textId="53EC4776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  <w:r w:rsidRPr="00584C28">
              <w:rPr>
                <w:sz w:val="16"/>
                <w:szCs w:val="16"/>
              </w:rPr>
              <w:t xml:space="preserve"> </w:t>
            </w:r>
            <w:proofErr w:type="spellStart"/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Chulaimbo</w:t>
            </w:r>
            <w:proofErr w:type="spellEnd"/>
          </w:p>
          <w:p w14:paraId="1B7BDA65" w14:textId="77777777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  <w:r w:rsidRPr="00584C28">
              <w:rPr>
                <w:sz w:val="16"/>
                <w:szCs w:val="16"/>
              </w:rPr>
              <w:t xml:space="preserve"> </w:t>
            </w: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Kisumu </w:t>
            </w:r>
          </w:p>
          <w:p w14:paraId="362F720E" w14:textId="77777777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  <w:r w:rsidRPr="00584C28">
              <w:rPr>
                <w:sz w:val="16"/>
                <w:szCs w:val="16"/>
              </w:rPr>
              <w:t xml:space="preserve"> </w:t>
            </w:r>
            <w:proofErr w:type="spellStart"/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Msambweni</w:t>
            </w:r>
            <w:proofErr w:type="spellEnd"/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03CA183" w14:textId="553765D7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  <w:r w:rsidRPr="00584C28">
              <w:rPr>
                <w:sz w:val="16"/>
                <w:szCs w:val="16"/>
              </w:rPr>
              <w:t xml:space="preserve"> </w:t>
            </w: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Ukunda</w:t>
            </w:r>
          </w:p>
          <w:p w14:paraId="16E82B69" w14:textId="494AD261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  <w:r w:rsidRPr="00584C28">
              <w:rPr>
                <w:sz w:val="16"/>
                <w:szCs w:val="16"/>
              </w:rPr>
              <w:t xml:space="preserve"> </w:t>
            </w: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E5F49" w:rsidRPr="00584C28" w14:paraId="28104E8D" w14:textId="77777777" w:rsidTr="003B4777">
        <w:trPr>
          <w:cantSplit/>
        </w:trPr>
        <w:tc>
          <w:tcPr>
            <w:tcW w:w="5490" w:type="dxa"/>
            <w:vAlign w:val="center"/>
          </w:tcPr>
          <w:p w14:paraId="26F8B00E" w14:textId="43D4B253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Other Village</w:t>
            </w:r>
          </w:p>
        </w:tc>
        <w:tc>
          <w:tcPr>
            <w:tcW w:w="3860" w:type="dxa"/>
            <w:vAlign w:val="center"/>
          </w:tcPr>
          <w:p w14:paraId="4F5CEC14" w14:textId="77777777" w:rsidR="008E5F49" w:rsidRPr="00584C28" w:rsidRDefault="008E5F49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86D118" w14:textId="77777777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F49" w:rsidRPr="00584C28" w14:paraId="6743B052" w14:textId="77777777" w:rsidTr="003B4777">
        <w:trPr>
          <w:cantSplit/>
        </w:trPr>
        <w:tc>
          <w:tcPr>
            <w:tcW w:w="5490" w:type="dxa"/>
            <w:vAlign w:val="center"/>
          </w:tcPr>
          <w:p w14:paraId="79E3D30A" w14:textId="4ACBD8D6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Interviewer's name</w:t>
            </w:r>
          </w:p>
        </w:tc>
        <w:tc>
          <w:tcPr>
            <w:tcW w:w="3860" w:type="dxa"/>
            <w:vAlign w:val="center"/>
          </w:tcPr>
          <w:p w14:paraId="246AD64B" w14:textId="77777777" w:rsidR="008E5F49" w:rsidRPr="00584C28" w:rsidRDefault="008E5F49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2414EE" w14:textId="77777777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F49" w:rsidRPr="00584C28" w14:paraId="6FB74E3A" w14:textId="77777777" w:rsidTr="003B4777">
        <w:trPr>
          <w:cantSplit/>
        </w:trPr>
        <w:tc>
          <w:tcPr>
            <w:tcW w:w="5490" w:type="dxa"/>
            <w:vAlign w:val="center"/>
          </w:tcPr>
          <w:p w14:paraId="630F0C38" w14:textId="634CA41A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Specify </w:t>
            </w:r>
            <w:proofErr w:type="gramStart"/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 interviewer's name</w:t>
            </w:r>
          </w:p>
        </w:tc>
        <w:tc>
          <w:tcPr>
            <w:tcW w:w="3860" w:type="dxa"/>
            <w:vAlign w:val="center"/>
          </w:tcPr>
          <w:p w14:paraId="6000129B" w14:textId="77777777" w:rsidR="008E5F49" w:rsidRPr="00584C28" w:rsidRDefault="008E5F49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549A7B" w14:textId="77777777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F49" w:rsidRPr="00584C28" w14:paraId="0A6697A9" w14:textId="77777777" w:rsidTr="003B4777">
        <w:trPr>
          <w:cantSplit/>
        </w:trPr>
        <w:tc>
          <w:tcPr>
            <w:tcW w:w="5490" w:type="dxa"/>
            <w:vAlign w:val="center"/>
          </w:tcPr>
          <w:p w14:paraId="1255556B" w14:textId="59059200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Lives in a compound?</w:t>
            </w:r>
          </w:p>
        </w:tc>
        <w:tc>
          <w:tcPr>
            <w:tcW w:w="3860" w:type="dxa"/>
            <w:vAlign w:val="center"/>
          </w:tcPr>
          <w:p w14:paraId="097E5D50" w14:textId="3E6A1CB2" w:rsidR="008E5F49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667D5358" w14:textId="77777777" w:rsidR="00584C28" w:rsidRPr="00584C28" w:rsidRDefault="008E5F49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6EBAAC08" w14:textId="66E5A0EA" w:rsidR="008E5F49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="008E5F49" w:rsidRPr="00584C28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  <w:tr w:rsidR="00584C28" w:rsidRPr="00584C28" w14:paraId="104682F4" w14:textId="77777777" w:rsidTr="003B4777">
        <w:trPr>
          <w:cantSplit/>
        </w:trPr>
        <w:tc>
          <w:tcPr>
            <w:tcW w:w="5490" w:type="dxa"/>
            <w:vAlign w:val="center"/>
          </w:tcPr>
          <w:p w14:paraId="3B4F4B77" w14:textId="4B1A2925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Compound number</w:t>
            </w:r>
          </w:p>
        </w:tc>
        <w:tc>
          <w:tcPr>
            <w:tcW w:w="3860" w:type="dxa"/>
            <w:vAlign w:val="center"/>
          </w:tcPr>
          <w:p w14:paraId="4CE7D556" w14:textId="77777777" w:rsidR="00584C28" w:rsidRPr="00584C28" w:rsidRDefault="00584C28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0ED677" w14:textId="77777777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4C28" w:rsidRPr="00584C28" w14:paraId="52B62280" w14:textId="77777777" w:rsidTr="003B4777">
        <w:trPr>
          <w:cantSplit/>
        </w:trPr>
        <w:tc>
          <w:tcPr>
            <w:tcW w:w="5490" w:type="dxa"/>
            <w:shd w:val="clear" w:color="auto" w:fill="D9D9D9" w:themeFill="background1" w:themeFillShade="D9"/>
            <w:vAlign w:val="center"/>
          </w:tcPr>
          <w:p w14:paraId="1BEB5234" w14:textId="366C5A9B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d of Compound </w:t>
            </w:r>
          </w:p>
        </w:tc>
        <w:tc>
          <w:tcPr>
            <w:tcW w:w="3860" w:type="dxa"/>
            <w:shd w:val="clear" w:color="auto" w:fill="D9D9D9" w:themeFill="background1" w:themeFillShade="D9"/>
            <w:vAlign w:val="center"/>
          </w:tcPr>
          <w:p w14:paraId="2DBD5016" w14:textId="77777777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4C28" w:rsidRPr="00584C28" w14:paraId="74508913" w14:textId="77777777" w:rsidTr="003B4777">
        <w:trPr>
          <w:cantSplit/>
        </w:trPr>
        <w:tc>
          <w:tcPr>
            <w:tcW w:w="5490" w:type="dxa"/>
            <w:vAlign w:val="center"/>
          </w:tcPr>
          <w:p w14:paraId="5570DC72" w14:textId="34361BC8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d of compou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udyID</w:t>
            </w:r>
            <w:proofErr w:type="spellEnd"/>
          </w:p>
        </w:tc>
        <w:tc>
          <w:tcPr>
            <w:tcW w:w="3860" w:type="dxa"/>
            <w:vAlign w:val="center"/>
          </w:tcPr>
          <w:p w14:paraId="45A89499" w14:textId="77777777" w:rsidR="00584C28" w:rsidRPr="00584C28" w:rsidRDefault="00584C28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C5E78A" w14:textId="77777777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4C28" w:rsidRPr="00584C28" w14:paraId="6FA6AB20" w14:textId="77777777" w:rsidTr="003B4777">
        <w:trPr>
          <w:cantSplit/>
        </w:trPr>
        <w:tc>
          <w:tcPr>
            <w:tcW w:w="5490" w:type="dxa"/>
            <w:vAlign w:val="center"/>
          </w:tcPr>
          <w:p w14:paraId="31C04E27" w14:textId="31460244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compound gender</w:t>
            </w:r>
          </w:p>
        </w:tc>
        <w:tc>
          <w:tcPr>
            <w:tcW w:w="3860" w:type="dxa"/>
            <w:vAlign w:val="center"/>
          </w:tcPr>
          <w:p w14:paraId="2DCEDB5E" w14:textId="2D63EFDA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73C261FD" w14:textId="45024CFB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3982F2BA" w14:textId="033613A3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584C28" w:rsidRPr="00584C28" w14:paraId="797194C6" w14:textId="77777777" w:rsidTr="003B4777">
        <w:trPr>
          <w:cantSplit/>
        </w:trPr>
        <w:tc>
          <w:tcPr>
            <w:tcW w:w="5490" w:type="dxa"/>
            <w:vAlign w:val="center"/>
          </w:tcPr>
          <w:p w14:paraId="235A9969" w14:textId="6DB85734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compound age (years)</w:t>
            </w:r>
          </w:p>
        </w:tc>
        <w:tc>
          <w:tcPr>
            <w:tcW w:w="3860" w:type="dxa"/>
            <w:vAlign w:val="center"/>
          </w:tcPr>
          <w:p w14:paraId="2DD13C0C" w14:textId="77777777" w:rsidR="00584C28" w:rsidRPr="00584C28" w:rsidRDefault="00584C28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BC0751" w14:textId="77777777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4C28" w:rsidRPr="00584C28" w14:paraId="4BC30189" w14:textId="77777777" w:rsidTr="003B4777">
        <w:trPr>
          <w:cantSplit/>
        </w:trPr>
        <w:tc>
          <w:tcPr>
            <w:tcW w:w="5490" w:type="dxa"/>
            <w:vAlign w:val="center"/>
          </w:tcPr>
          <w:p w14:paraId="0EB136AA" w14:textId="45211F55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compound category</w:t>
            </w:r>
          </w:p>
        </w:tc>
        <w:tc>
          <w:tcPr>
            <w:tcW w:w="3860" w:type="dxa"/>
            <w:vAlign w:val="center"/>
          </w:tcPr>
          <w:p w14:paraId="23F52730" w14:textId="75388783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  <w:p w14:paraId="0EED1D7B" w14:textId="6B2B61D1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  <w:p w14:paraId="0A61890D" w14:textId="77777777" w:rsid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  <w:p w14:paraId="6264883D" w14:textId="778C3F9F" w:rsid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="00A040C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  <w:p w14:paraId="3F8AD2BA" w14:textId="537D01D4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="00A040C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used</w:t>
            </w:r>
          </w:p>
        </w:tc>
      </w:tr>
      <w:tr w:rsidR="00584C28" w:rsidRPr="00584C28" w14:paraId="1FC8B08E" w14:textId="77777777" w:rsidTr="003B4777">
        <w:trPr>
          <w:cantSplit/>
        </w:trPr>
        <w:tc>
          <w:tcPr>
            <w:tcW w:w="5490" w:type="dxa"/>
            <w:vAlign w:val="center"/>
          </w:tcPr>
          <w:p w14:paraId="14BD7F96" w14:textId="54D5B241" w:rsidR="00584C28" w:rsidRPr="00584C28" w:rsidRDefault="00584C2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compound language</w:t>
            </w:r>
          </w:p>
        </w:tc>
        <w:tc>
          <w:tcPr>
            <w:tcW w:w="3860" w:type="dxa"/>
            <w:vAlign w:val="center"/>
          </w:tcPr>
          <w:p w14:paraId="05FF3FAE" w14:textId="5BCD244B" w:rsidR="00A040C7" w:rsidRP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Swahili</w:t>
            </w:r>
          </w:p>
          <w:p w14:paraId="4B236746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spellStart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Duruma</w:t>
            </w:r>
            <w:proofErr w:type="spellEnd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F9CD1A3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Digo </w:t>
            </w:r>
          </w:p>
          <w:p w14:paraId="02FD0EB5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spellStart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kamba</w:t>
            </w:r>
            <w:proofErr w:type="spellEnd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 Luo </w:t>
            </w:r>
          </w:p>
          <w:p w14:paraId="402D4561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Luhya </w:t>
            </w:r>
          </w:p>
          <w:p w14:paraId="6F520ED3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isii </w:t>
            </w:r>
          </w:p>
          <w:p w14:paraId="7CA33F63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Nubian </w:t>
            </w:r>
          </w:p>
          <w:p w14:paraId="5BF1DB58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alenjin </w:t>
            </w:r>
          </w:p>
          <w:p w14:paraId="66E08D97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Nandi </w:t>
            </w:r>
          </w:p>
          <w:p w14:paraId="70C55A6A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uria </w:t>
            </w:r>
          </w:p>
          <w:p w14:paraId="7A6F9260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ikuyu </w:t>
            </w:r>
          </w:p>
          <w:p w14:paraId="1A1D302D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Maasai </w:t>
            </w:r>
          </w:p>
          <w:p w14:paraId="2954C342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Buganda </w:t>
            </w:r>
          </w:p>
          <w:p w14:paraId="4752D24A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○ Other </w:t>
            </w:r>
          </w:p>
          <w:p w14:paraId="44D44E32" w14:textId="4F5A49EF" w:rsidR="00584C28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</w:tbl>
    <w:p w14:paraId="729ED7EE" w14:textId="77777777" w:rsidR="006C457E" w:rsidRDefault="006C457E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3860"/>
      </w:tblGrid>
      <w:tr w:rsidR="00A040C7" w:rsidRPr="00584C28" w14:paraId="3B79F483" w14:textId="77777777" w:rsidTr="003B4777">
        <w:trPr>
          <w:cantSplit/>
        </w:trPr>
        <w:tc>
          <w:tcPr>
            <w:tcW w:w="5490" w:type="dxa"/>
            <w:vAlign w:val="center"/>
          </w:tcPr>
          <w:p w14:paraId="23FF1097" w14:textId="57805DE4" w:rsidR="00A040C7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d of compound other language</w:t>
            </w:r>
          </w:p>
        </w:tc>
        <w:tc>
          <w:tcPr>
            <w:tcW w:w="3860" w:type="dxa"/>
            <w:vAlign w:val="center"/>
          </w:tcPr>
          <w:p w14:paraId="767D9D80" w14:textId="77777777" w:rsidR="00A040C7" w:rsidRPr="00584C28" w:rsidRDefault="00A040C7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2C3F02" w14:textId="77777777" w:rsidR="00A040C7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40C7" w:rsidRPr="00584C28" w14:paraId="65ABDB88" w14:textId="77777777" w:rsidTr="003B4777">
        <w:trPr>
          <w:cantSplit/>
        </w:trPr>
        <w:tc>
          <w:tcPr>
            <w:tcW w:w="5490" w:type="dxa"/>
            <w:vAlign w:val="center"/>
          </w:tcPr>
          <w:p w14:paraId="66C7AA74" w14:textId="1D67C0AD" w:rsidR="00A040C7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compound tribe</w:t>
            </w:r>
          </w:p>
        </w:tc>
        <w:tc>
          <w:tcPr>
            <w:tcW w:w="3860" w:type="dxa"/>
            <w:vAlign w:val="center"/>
          </w:tcPr>
          <w:p w14:paraId="3C8A838A" w14:textId="215052F1" w:rsidR="00A040C7" w:rsidRP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Digo</w:t>
            </w:r>
          </w:p>
          <w:p w14:paraId="3B112B70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spellStart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Duruma</w:t>
            </w:r>
            <w:proofErr w:type="spellEnd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5D47002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spellStart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kamba</w:t>
            </w:r>
            <w:proofErr w:type="spellEnd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 Luo </w:t>
            </w:r>
          </w:p>
          <w:p w14:paraId="4A709D75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Luhya </w:t>
            </w:r>
          </w:p>
          <w:p w14:paraId="655F8AAA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isii </w:t>
            </w:r>
          </w:p>
          <w:p w14:paraId="0B56FE7D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Nubian </w:t>
            </w:r>
          </w:p>
          <w:p w14:paraId="7E197A66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alenjin </w:t>
            </w:r>
          </w:p>
          <w:p w14:paraId="09B4462F" w14:textId="4284DCDA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Nandi </w:t>
            </w:r>
          </w:p>
          <w:p w14:paraId="5EFA173D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uria </w:t>
            </w:r>
          </w:p>
          <w:p w14:paraId="099FA221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ikuyu </w:t>
            </w:r>
          </w:p>
          <w:p w14:paraId="551D446F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Maasai </w:t>
            </w:r>
          </w:p>
          <w:p w14:paraId="1F03061D" w14:textId="5ED73F86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Buganda </w:t>
            </w:r>
          </w:p>
          <w:p w14:paraId="052C9AAD" w14:textId="77777777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14E30E64" w14:textId="0838C6BB" w:rsidR="00A040C7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  <w:tr w:rsidR="00A040C7" w:rsidRPr="00584C28" w14:paraId="66813332" w14:textId="77777777" w:rsidTr="003B4777">
        <w:trPr>
          <w:cantSplit/>
        </w:trPr>
        <w:tc>
          <w:tcPr>
            <w:tcW w:w="5490" w:type="dxa"/>
            <w:vAlign w:val="center"/>
          </w:tcPr>
          <w:p w14:paraId="724DE36C" w14:textId="781F6883" w:rsidR="00A040C7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d of compound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ribe</w:t>
            </w:r>
          </w:p>
        </w:tc>
        <w:tc>
          <w:tcPr>
            <w:tcW w:w="3860" w:type="dxa"/>
            <w:vAlign w:val="center"/>
          </w:tcPr>
          <w:p w14:paraId="2981DA80" w14:textId="77777777" w:rsidR="00A040C7" w:rsidRPr="00584C28" w:rsidRDefault="00A040C7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1AA6E3" w14:textId="77777777" w:rsidR="00A040C7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40C7" w:rsidRPr="00584C28" w14:paraId="0F3F4C9D" w14:textId="77777777" w:rsidTr="003B4777">
        <w:trPr>
          <w:cantSplit/>
        </w:trPr>
        <w:tc>
          <w:tcPr>
            <w:tcW w:w="5490" w:type="dxa"/>
            <w:vAlign w:val="center"/>
          </w:tcPr>
          <w:p w14:paraId="1D06DBC8" w14:textId="1CD72D7F" w:rsidR="00A040C7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compound religion</w:t>
            </w:r>
          </w:p>
        </w:tc>
        <w:tc>
          <w:tcPr>
            <w:tcW w:w="3860" w:type="dxa"/>
            <w:vAlign w:val="center"/>
          </w:tcPr>
          <w:p w14:paraId="260A5CF5" w14:textId="77777777" w:rsidR="00A040C7" w:rsidRP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Islam/Muslim</w:t>
            </w:r>
          </w:p>
          <w:p w14:paraId="516AD1A2" w14:textId="4D490AF3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Christianity</w:t>
            </w:r>
          </w:p>
          <w:p w14:paraId="4364D57A" w14:textId="7A921634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2B2A4254" w14:textId="0E5E729B" w:rsidR="00A040C7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  <w:tr w:rsidR="00A040C7" w:rsidRPr="00584C28" w14:paraId="21C3BBA4" w14:textId="77777777" w:rsidTr="003B4777">
        <w:trPr>
          <w:cantSplit/>
        </w:trPr>
        <w:tc>
          <w:tcPr>
            <w:tcW w:w="5490" w:type="dxa"/>
            <w:vAlign w:val="center"/>
          </w:tcPr>
          <w:p w14:paraId="22679697" w14:textId="3B45E1D5" w:rsidR="00A040C7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compound other religion</w:t>
            </w:r>
          </w:p>
        </w:tc>
        <w:tc>
          <w:tcPr>
            <w:tcW w:w="3860" w:type="dxa"/>
            <w:vAlign w:val="center"/>
          </w:tcPr>
          <w:p w14:paraId="0B252EA3" w14:textId="77777777" w:rsidR="00A040C7" w:rsidRPr="00584C28" w:rsidRDefault="00A040C7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08F59F" w14:textId="77777777" w:rsidR="00A040C7" w:rsidRPr="00584C28" w:rsidRDefault="00A040C7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4C68" w:rsidRPr="00584C28" w14:paraId="6CE2C6B9" w14:textId="77777777" w:rsidTr="003B4777">
        <w:trPr>
          <w:cantSplit/>
        </w:trPr>
        <w:tc>
          <w:tcPr>
            <w:tcW w:w="5490" w:type="dxa"/>
            <w:vAlign w:val="center"/>
          </w:tcPr>
          <w:p w14:paraId="4B169645" w14:textId="4FBD9795" w:rsid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 the head of compound married</w:t>
            </w:r>
          </w:p>
        </w:tc>
        <w:tc>
          <w:tcPr>
            <w:tcW w:w="3860" w:type="dxa"/>
            <w:vAlign w:val="center"/>
          </w:tcPr>
          <w:p w14:paraId="103AD56B" w14:textId="77777777" w:rsidR="00854C68" w:rsidRP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3C1A278A" w14:textId="77777777" w:rsid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  <w:p w14:paraId="526B9F6A" w14:textId="77777777" w:rsid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Divorced </w:t>
            </w:r>
          </w:p>
          <w:p w14:paraId="05CF8DE3" w14:textId="77777777" w:rsid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Widowed </w:t>
            </w:r>
          </w:p>
          <w:p w14:paraId="0682F1EB" w14:textId="77777777" w:rsid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Separated </w:t>
            </w:r>
          </w:p>
          <w:p w14:paraId="68877D8A" w14:textId="77777777" w:rsid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Inherited </w:t>
            </w:r>
          </w:p>
          <w:p w14:paraId="30E807AD" w14:textId="77777777" w:rsid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3C8F9F65" w14:textId="507B4AF1" w:rsidR="00854C68" w:rsidRPr="00584C2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  <w:tr w:rsidR="00854C68" w:rsidRPr="00584C28" w14:paraId="69071621" w14:textId="77777777" w:rsidTr="003B4777">
        <w:trPr>
          <w:cantSplit/>
        </w:trPr>
        <w:tc>
          <w:tcPr>
            <w:tcW w:w="5490" w:type="dxa"/>
            <w:vAlign w:val="center"/>
          </w:tcPr>
          <w:p w14:paraId="291248CE" w14:textId="59F92356" w:rsid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compound other married</w:t>
            </w:r>
          </w:p>
        </w:tc>
        <w:tc>
          <w:tcPr>
            <w:tcW w:w="3860" w:type="dxa"/>
            <w:vAlign w:val="center"/>
          </w:tcPr>
          <w:p w14:paraId="707CB9A2" w14:textId="7BEA6D5D" w:rsidR="00854C68" w:rsidRDefault="00854C68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7FC075" w14:textId="74FB8726" w:rsidR="00854C68" w:rsidRPr="00584C2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4C68" w:rsidRPr="00584C28" w14:paraId="3EA04C9F" w14:textId="77777777" w:rsidTr="003B4777">
        <w:trPr>
          <w:cantSplit/>
        </w:trPr>
        <w:tc>
          <w:tcPr>
            <w:tcW w:w="5490" w:type="dxa"/>
            <w:vAlign w:val="center"/>
          </w:tcPr>
          <w:p w14:paraId="0A2930BC" w14:textId="23137007" w:rsidR="00854C6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es the head of compound sleep in the house?</w:t>
            </w:r>
          </w:p>
        </w:tc>
        <w:tc>
          <w:tcPr>
            <w:tcW w:w="3860" w:type="dxa"/>
            <w:vAlign w:val="center"/>
          </w:tcPr>
          <w:p w14:paraId="0D42591F" w14:textId="77777777" w:rsidR="00854C68" w:rsidRPr="00584C2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4561B36F" w14:textId="77777777" w:rsidR="00854C68" w:rsidRPr="00584C2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693F5B59" w14:textId="502D7381" w:rsidR="00854C68" w:rsidRPr="00584C2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854C68" w:rsidRPr="00584C28" w14:paraId="1A9FD693" w14:textId="77777777" w:rsidTr="003B4777">
        <w:trPr>
          <w:cantSplit/>
        </w:trPr>
        <w:tc>
          <w:tcPr>
            <w:tcW w:w="5490" w:type="dxa"/>
            <w:vAlign w:val="center"/>
          </w:tcPr>
          <w:p w14:paraId="6DC36F41" w14:textId="432E999A" w:rsidR="00854C6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 number</w:t>
            </w:r>
          </w:p>
        </w:tc>
        <w:tc>
          <w:tcPr>
            <w:tcW w:w="3860" w:type="dxa"/>
            <w:vAlign w:val="center"/>
          </w:tcPr>
          <w:p w14:paraId="6022FA68" w14:textId="77777777" w:rsidR="00854C68" w:rsidRDefault="00854C68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900F17" w14:textId="77777777" w:rsidR="00854C68" w:rsidRPr="00584C2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4C68" w:rsidRPr="00584C28" w14:paraId="0AF72F75" w14:textId="77777777" w:rsidTr="003B4777">
        <w:trPr>
          <w:cantSplit/>
        </w:trPr>
        <w:tc>
          <w:tcPr>
            <w:tcW w:w="5490" w:type="dxa"/>
            <w:vAlign w:val="center"/>
          </w:tcPr>
          <w:p w14:paraId="089C61FB" w14:textId="7D6D4539" w:rsidR="00854C6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 pic</w:t>
            </w:r>
          </w:p>
        </w:tc>
        <w:tc>
          <w:tcPr>
            <w:tcW w:w="3860" w:type="dxa"/>
            <w:vAlign w:val="center"/>
          </w:tcPr>
          <w:p w14:paraId="683DCD9B" w14:textId="77777777" w:rsidR="00854C68" w:rsidRDefault="00854C68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679620" w14:textId="77777777" w:rsidR="00854C68" w:rsidRPr="00584C28" w:rsidRDefault="00854C68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4C68" w:rsidRPr="00584C28" w14:paraId="4BBFE512" w14:textId="77777777" w:rsidTr="003B4777">
        <w:trPr>
          <w:cantSplit/>
        </w:trPr>
        <w:tc>
          <w:tcPr>
            <w:tcW w:w="5490" w:type="dxa"/>
            <w:shd w:val="clear" w:color="auto" w:fill="D9D9D9" w:themeFill="background1" w:themeFillShade="D9"/>
            <w:vAlign w:val="center"/>
          </w:tcPr>
          <w:p w14:paraId="258FA246" w14:textId="4BF6028D" w:rsidR="00854C68" w:rsidRPr="00A37A53" w:rsidRDefault="002334D5" w:rsidP="0018767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7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 of Household</w:t>
            </w:r>
          </w:p>
        </w:tc>
        <w:tc>
          <w:tcPr>
            <w:tcW w:w="3860" w:type="dxa"/>
            <w:shd w:val="clear" w:color="auto" w:fill="D9D9D9" w:themeFill="background1" w:themeFillShade="D9"/>
            <w:vAlign w:val="center"/>
          </w:tcPr>
          <w:p w14:paraId="125115D9" w14:textId="77777777" w:rsidR="00854C68" w:rsidRPr="00A37A53" w:rsidRDefault="00854C68" w:rsidP="001876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34D5" w:rsidRPr="00584C28" w14:paraId="3A810A51" w14:textId="77777777" w:rsidTr="003B4777">
        <w:trPr>
          <w:cantSplit/>
        </w:trPr>
        <w:tc>
          <w:tcPr>
            <w:tcW w:w="5490" w:type="dxa"/>
            <w:vAlign w:val="center"/>
          </w:tcPr>
          <w:p w14:paraId="69DE9FEA" w14:textId="492F7263" w:rsidR="002334D5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d of househol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udyID</w:t>
            </w:r>
            <w:proofErr w:type="spellEnd"/>
          </w:p>
        </w:tc>
        <w:tc>
          <w:tcPr>
            <w:tcW w:w="3860" w:type="dxa"/>
            <w:vAlign w:val="center"/>
          </w:tcPr>
          <w:p w14:paraId="23869CF9" w14:textId="77777777" w:rsidR="002334D5" w:rsidRPr="00584C28" w:rsidRDefault="002334D5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A9D5F0" w14:textId="77777777" w:rsidR="002334D5" w:rsidRPr="00584C2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34D5" w:rsidRPr="00584C28" w14:paraId="0DC70C6F" w14:textId="77777777" w:rsidTr="003B4777">
        <w:trPr>
          <w:cantSplit/>
        </w:trPr>
        <w:tc>
          <w:tcPr>
            <w:tcW w:w="5490" w:type="dxa"/>
            <w:vAlign w:val="center"/>
          </w:tcPr>
          <w:p w14:paraId="44F5EC56" w14:textId="1962BF3F" w:rsidR="002334D5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household gender</w:t>
            </w:r>
          </w:p>
        </w:tc>
        <w:tc>
          <w:tcPr>
            <w:tcW w:w="3860" w:type="dxa"/>
            <w:vAlign w:val="center"/>
          </w:tcPr>
          <w:p w14:paraId="173940FE" w14:textId="77777777" w:rsidR="002334D5" w:rsidRPr="00584C2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0A7F1224" w14:textId="77777777" w:rsidR="002334D5" w:rsidRPr="00584C2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29787902" w14:textId="47E79597" w:rsidR="002334D5" w:rsidRPr="00584C2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2334D5" w:rsidRPr="00584C28" w14:paraId="4AB37BED" w14:textId="77777777" w:rsidTr="003B4777">
        <w:trPr>
          <w:cantSplit/>
        </w:trPr>
        <w:tc>
          <w:tcPr>
            <w:tcW w:w="5490" w:type="dxa"/>
            <w:vAlign w:val="center"/>
          </w:tcPr>
          <w:p w14:paraId="3C49EBE8" w14:textId="14225447" w:rsidR="002334D5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household age (years)</w:t>
            </w:r>
          </w:p>
        </w:tc>
        <w:tc>
          <w:tcPr>
            <w:tcW w:w="3860" w:type="dxa"/>
            <w:vAlign w:val="center"/>
          </w:tcPr>
          <w:p w14:paraId="56127548" w14:textId="77777777" w:rsidR="002334D5" w:rsidRPr="00584C28" w:rsidRDefault="002334D5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EBFF71" w14:textId="77777777" w:rsidR="002334D5" w:rsidRPr="00584C2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34D5" w:rsidRPr="00584C28" w14:paraId="11B1ED38" w14:textId="77777777" w:rsidTr="003B4777">
        <w:trPr>
          <w:cantSplit/>
        </w:trPr>
        <w:tc>
          <w:tcPr>
            <w:tcW w:w="5490" w:type="dxa"/>
            <w:vAlign w:val="center"/>
          </w:tcPr>
          <w:p w14:paraId="0E8F63B6" w14:textId="3BE3FE35" w:rsidR="002334D5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household category</w:t>
            </w:r>
          </w:p>
        </w:tc>
        <w:tc>
          <w:tcPr>
            <w:tcW w:w="3860" w:type="dxa"/>
            <w:vAlign w:val="center"/>
          </w:tcPr>
          <w:p w14:paraId="74E59BCA" w14:textId="77777777" w:rsidR="002334D5" w:rsidRPr="00584C2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  <w:p w14:paraId="279683A7" w14:textId="77777777" w:rsidR="002334D5" w:rsidRPr="00584C2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  <w:p w14:paraId="54456D77" w14:textId="77777777" w:rsidR="002334D5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  <w:p w14:paraId="0685593B" w14:textId="77777777" w:rsidR="002334D5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2DF100A1" w14:textId="44BCEE98" w:rsidR="002334D5" w:rsidRPr="00584C28" w:rsidRDefault="002334D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A37A53" w:rsidRPr="00584C28" w14:paraId="70196D23" w14:textId="77777777" w:rsidTr="003B4777">
        <w:trPr>
          <w:cantSplit/>
        </w:trPr>
        <w:tc>
          <w:tcPr>
            <w:tcW w:w="5490" w:type="dxa"/>
            <w:vAlign w:val="center"/>
          </w:tcPr>
          <w:p w14:paraId="5589F339" w14:textId="014C6BA9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household language</w:t>
            </w:r>
          </w:p>
        </w:tc>
        <w:tc>
          <w:tcPr>
            <w:tcW w:w="3860" w:type="dxa"/>
            <w:vAlign w:val="center"/>
          </w:tcPr>
          <w:p w14:paraId="73719DE9" w14:textId="77777777" w:rsidR="00A37A53" w:rsidRPr="00A040C7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Swahili</w:t>
            </w:r>
          </w:p>
          <w:p w14:paraId="68C3FBDD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spellStart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Duruma</w:t>
            </w:r>
            <w:proofErr w:type="spellEnd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1A22FD1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Digo </w:t>
            </w:r>
          </w:p>
          <w:p w14:paraId="0611394D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spellStart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kamba</w:t>
            </w:r>
            <w:proofErr w:type="spellEnd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 Luo </w:t>
            </w:r>
          </w:p>
          <w:p w14:paraId="5DCFE050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Luhya </w:t>
            </w:r>
          </w:p>
          <w:p w14:paraId="0ADD56C0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isii </w:t>
            </w:r>
          </w:p>
          <w:p w14:paraId="6855B6A0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Nubian </w:t>
            </w:r>
          </w:p>
          <w:p w14:paraId="3B4BFEC7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alenjin </w:t>
            </w:r>
          </w:p>
          <w:p w14:paraId="6D79EC49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Nandi </w:t>
            </w:r>
          </w:p>
          <w:p w14:paraId="796A9E1C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uria </w:t>
            </w:r>
          </w:p>
          <w:p w14:paraId="0A40801A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ikuyu </w:t>
            </w:r>
          </w:p>
          <w:p w14:paraId="677F1685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Maasai </w:t>
            </w:r>
          </w:p>
          <w:p w14:paraId="118FEB8C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Buganda </w:t>
            </w:r>
          </w:p>
          <w:p w14:paraId="594C1DAB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○ Other </w:t>
            </w:r>
          </w:p>
          <w:p w14:paraId="2844BD28" w14:textId="581B11B8" w:rsidR="00A37A53" w:rsidRPr="00584C28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</w:tbl>
    <w:p w14:paraId="5F9EF23B" w14:textId="77777777" w:rsidR="006C457E" w:rsidRDefault="006C457E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3860"/>
      </w:tblGrid>
      <w:tr w:rsidR="00A37A53" w:rsidRPr="00584C28" w14:paraId="51AC1C6A" w14:textId="77777777" w:rsidTr="003B4777">
        <w:trPr>
          <w:cantSplit/>
        </w:trPr>
        <w:tc>
          <w:tcPr>
            <w:tcW w:w="5490" w:type="dxa"/>
            <w:vAlign w:val="center"/>
          </w:tcPr>
          <w:p w14:paraId="4DD5D0D7" w14:textId="52CEB913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d of household other language</w:t>
            </w:r>
          </w:p>
        </w:tc>
        <w:tc>
          <w:tcPr>
            <w:tcW w:w="3860" w:type="dxa"/>
            <w:vAlign w:val="center"/>
          </w:tcPr>
          <w:p w14:paraId="53F2FA7B" w14:textId="77777777" w:rsidR="00A37A53" w:rsidRPr="00584C28" w:rsidRDefault="00A37A53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B99C41" w14:textId="77777777" w:rsidR="00A37A53" w:rsidRPr="00584C28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7A53" w:rsidRPr="00584C28" w14:paraId="51115721" w14:textId="77777777" w:rsidTr="003B4777">
        <w:trPr>
          <w:cantSplit/>
        </w:trPr>
        <w:tc>
          <w:tcPr>
            <w:tcW w:w="5490" w:type="dxa"/>
            <w:vAlign w:val="center"/>
          </w:tcPr>
          <w:p w14:paraId="563B1821" w14:textId="6711ACBE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household tribe</w:t>
            </w:r>
          </w:p>
        </w:tc>
        <w:tc>
          <w:tcPr>
            <w:tcW w:w="3860" w:type="dxa"/>
            <w:vAlign w:val="center"/>
          </w:tcPr>
          <w:p w14:paraId="70186F39" w14:textId="77777777" w:rsidR="00A37A53" w:rsidRPr="00A040C7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Digo</w:t>
            </w:r>
          </w:p>
          <w:p w14:paraId="746FD750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spellStart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Duruma</w:t>
            </w:r>
            <w:proofErr w:type="spellEnd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A410C7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spellStart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kamba</w:t>
            </w:r>
            <w:proofErr w:type="spellEnd"/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 Luo </w:t>
            </w:r>
          </w:p>
          <w:p w14:paraId="0E244763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Luhya </w:t>
            </w:r>
          </w:p>
          <w:p w14:paraId="20D35112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isii </w:t>
            </w:r>
          </w:p>
          <w:p w14:paraId="65D9F60B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Nubian </w:t>
            </w:r>
          </w:p>
          <w:p w14:paraId="75C0E5AA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alenjin </w:t>
            </w:r>
          </w:p>
          <w:p w14:paraId="04378EDE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Nandi </w:t>
            </w:r>
          </w:p>
          <w:p w14:paraId="62708189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uria </w:t>
            </w:r>
          </w:p>
          <w:p w14:paraId="11264907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Kikuyu </w:t>
            </w:r>
          </w:p>
          <w:p w14:paraId="04CC465F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Maasai </w:t>
            </w:r>
          </w:p>
          <w:p w14:paraId="2BB46029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Buganda </w:t>
            </w:r>
          </w:p>
          <w:p w14:paraId="41D9E0D5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34197E5C" w14:textId="5E932059" w:rsidR="00A37A53" w:rsidRPr="00584C28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  <w:tr w:rsidR="00A37A53" w:rsidRPr="00584C28" w14:paraId="3C30B9CF" w14:textId="77777777" w:rsidTr="003B4777">
        <w:trPr>
          <w:cantSplit/>
        </w:trPr>
        <w:tc>
          <w:tcPr>
            <w:tcW w:w="5490" w:type="dxa"/>
            <w:vAlign w:val="center"/>
          </w:tcPr>
          <w:p w14:paraId="4718B1D5" w14:textId="6B802031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d of household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ribe</w:t>
            </w:r>
          </w:p>
        </w:tc>
        <w:tc>
          <w:tcPr>
            <w:tcW w:w="3860" w:type="dxa"/>
            <w:vAlign w:val="center"/>
          </w:tcPr>
          <w:p w14:paraId="16BE3AF4" w14:textId="77777777" w:rsidR="00A37A53" w:rsidRPr="00584C28" w:rsidRDefault="00A37A53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6B15D1" w14:textId="77777777" w:rsidR="00A37A53" w:rsidRPr="00584C28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7A53" w:rsidRPr="00584C28" w14:paraId="05A60914" w14:textId="77777777" w:rsidTr="003B4777">
        <w:trPr>
          <w:cantSplit/>
        </w:trPr>
        <w:tc>
          <w:tcPr>
            <w:tcW w:w="5490" w:type="dxa"/>
            <w:vAlign w:val="center"/>
          </w:tcPr>
          <w:p w14:paraId="00148A01" w14:textId="538C6933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household religion</w:t>
            </w:r>
          </w:p>
        </w:tc>
        <w:tc>
          <w:tcPr>
            <w:tcW w:w="3860" w:type="dxa"/>
            <w:vAlign w:val="center"/>
          </w:tcPr>
          <w:p w14:paraId="5E988A6E" w14:textId="77777777" w:rsidR="00A37A53" w:rsidRPr="00A040C7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Islam/Muslim</w:t>
            </w:r>
          </w:p>
          <w:p w14:paraId="1D038CEF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Christianity</w:t>
            </w:r>
          </w:p>
          <w:p w14:paraId="2C4260AD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2EFEF266" w14:textId="09839B00" w:rsidR="00A37A53" w:rsidRPr="00584C28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  <w:tr w:rsidR="00A37A53" w:rsidRPr="00584C28" w14:paraId="37E3B5A0" w14:textId="77777777" w:rsidTr="003B4777">
        <w:trPr>
          <w:cantSplit/>
        </w:trPr>
        <w:tc>
          <w:tcPr>
            <w:tcW w:w="5490" w:type="dxa"/>
            <w:vAlign w:val="center"/>
          </w:tcPr>
          <w:p w14:paraId="13BA7C4C" w14:textId="16127E2D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household other religion</w:t>
            </w:r>
          </w:p>
        </w:tc>
        <w:tc>
          <w:tcPr>
            <w:tcW w:w="3860" w:type="dxa"/>
            <w:vAlign w:val="center"/>
          </w:tcPr>
          <w:p w14:paraId="1AA9D61F" w14:textId="77777777" w:rsidR="00A37A53" w:rsidRPr="00584C28" w:rsidRDefault="00A37A53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3F3511" w14:textId="77777777" w:rsidR="00A37A53" w:rsidRPr="00584C28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7A53" w:rsidRPr="00584C28" w14:paraId="06D80A7C" w14:textId="77777777" w:rsidTr="003B4777">
        <w:trPr>
          <w:cantSplit/>
        </w:trPr>
        <w:tc>
          <w:tcPr>
            <w:tcW w:w="5490" w:type="dxa"/>
            <w:vAlign w:val="center"/>
          </w:tcPr>
          <w:p w14:paraId="23D8ED73" w14:textId="54256D73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 the head of household married</w:t>
            </w:r>
          </w:p>
        </w:tc>
        <w:tc>
          <w:tcPr>
            <w:tcW w:w="3860" w:type="dxa"/>
            <w:vAlign w:val="center"/>
          </w:tcPr>
          <w:p w14:paraId="00DCF6D4" w14:textId="77777777" w:rsidR="00A37A53" w:rsidRPr="00854C68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37F5C08A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  <w:p w14:paraId="69E842D6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Divorced </w:t>
            </w:r>
          </w:p>
          <w:p w14:paraId="0E58EF07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Widowed </w:t>
            </w:r>
          </w:p>
          <w:p w14:paraId="04D68682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Separated </w:t>
            </w:r>
          </w:p>
          <w:p w14:paraId="34F2EE16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854C68">
              <w:rPr>
                <w:rFonts w:ascii="Times New Roman" w:hAnsi="Times New Roman" w:cs="Times New Roman"/>
                <w:sz w:val="16"/>
                <w:szCs w:val="16"/>
              </w:rPr>
              <w:t xml:space="preserve">Inherited </w:t>
            </w:r>
          </w:p>
          <w:p w14:paraId="66A4990F" w14:textId="7777777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541A0FAC" w14:textId="5390B0D6" w:rsidR="00A37A53" w:rsidRPr="00584C28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40C7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  <w:tr w:rsidR="00A37A53" w:rsidRPr="00584C28" w14:paraId="1C75A7C9" w14:textId="77777777" w:rsidTr="003B4777">
        <w:trPr>
          <w:cantSplit/>
        </w:trPr>
        <w:tc>
          <w:tcPr>
            <w:tcW w:w="5490" w:type="dxa"/>
            <w:vAlign w:val="center"/>
          </w:tcPr>
          <w:p w14:paraId="5A021197" w14:textId="730B898F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of household other married</w:t>
            </w:r>
          </w:p>
        </w:tc>
        <w:tc>
          <w:tcPr>
            <w:tcW w:w="3860" w:type="dxa"/>
            <w:vAlign w:val="center"/>
          </w:tcPr>
          <w:p w14:paraId="5EAD14A1" w14:textId="77777777" w:rsidR="00A37A53" w:rsidRDefault="00A37A53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69A899" w14:textId="77777777" w:rsidR="00A37A53" w:rsidRPr="00584C28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7A53" w:rsidRPr="00584C28" w14:paraId="288BC079" w14:textId="77777777" w:rsidTr="003B4777">
        <w:trPr>
          <w:cantSplit/>
        </w:trPr>
        <w:tc>
          <w:tcPr>
            <w:tcW w:w="5490" w:type="dxa"/>
            <w:vAlign w:val="center"/>
          </w:tcPr>
          <w:p w14:paraId="5A23F509" w14:textId="73991D67" w:rsidR="00A37A53" w:rsidRDefault="00A37A5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7A53">
              <w:rPr>
                <w:rFonts w:ascii="Times New Roman" w:hAnsi="Times New Roman" w:cs="Times New Roman"/>
                <w:sz w:val="16"/>
                <w:szCs w:val="16"/>
              </w:rPr>
              <w:t>Does the head of household have children?</w:t>
            </w:r>
          </w:p>
        </w:tc>
        <w:tc>
          <w:tcPr>
            <w:tcW w:w="3860" w:type="dxa"/>
            <w:vAlign w:val="center"/>
          </w:tcPr>
          <w:p w14:paraId="2D48A0B6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564A1F49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307C3861" w14:textId="749F240F" w:rsidR="00A37A53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D59B5" w:rsidRPr="00584C28" w14:paraId="109FF290" w14:textId="77777777" w:rsidTr="003B4777">
        <w:trPr>
          <w:cantSplit/>
        </w:trPr>
        <w:tc>
          <w:tcPr>
            <w:tcW w:w="5490" w:type="dxa"/>
            <w:vAlign w:val="center"/>
          </w:tcPr>
          <w:p w14:paraId="3597E297" w14:textId="14F9BBCE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7A53">
              <w:rPr>
                <w:rFonts w:ascii="Times New Roman" w:hAnsi="Times New Roman" w:cs="Times New Roman"/>
                <w:sz w:val="16"/>
                <w:szCs w:val="16"/>
              </w:rPr>
              <w:t>Number of children</w:t>
            </w:r>
          </w:p>
        </w:tc>
        <w:tc>
          <w:tcPr>
            <w:tcW w:w="3860" w:type="dxa"/>
            <w:vAlign w:val="center"/>
          </w:tcPr>
          <w:p w14:paraId="6DBE6BF1" w14:textId="77777777" w:rsidR="00FD59B5" w:rsidRDefault="00FD59B5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DC9DD7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9B5" w:rsidRPr="00584C28" w14:paraId="60DA3EC0" w14:textId="77777777" w:rsidTr="003B4777">
        <w:trPr>
          <w:cantSplit/>
        </w:trPr>
        <w:tc>
          <w:tcPr>
            <w:tcW w:w="5490" w:type="dxa"/>
            <w:vAlign w:val="center"/>
          </w:tcPr>
          <w:p w14:paraId="09C4D1CF" w14:textId="3CC04E46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7A53">
              <w:rPr>
                <w:rFonts w:ascii="Times New Roman" w:hAnsi="Times New Roman" w:cs="Times New Roman"/>
                <w:sz w:val="16"/>
                <w:szCs w:val="16"/>
              </w:rPr>
              <w:t>Type of house ownership</w:t>
            </w:r>
          </w:p>
        </w:tc>
        <w:tc>
          <w:tcPr>
            <w:tcW w:w="3860" w:type="dxa"/>
            <w:vAlign w:val="center"/>
          </w:tcPr>
          <w:p w14:paraId="18374CE9" w14:textId="0A0F9890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</w:p>
          <w:p w14:paraId="1C8E4B0E" w14:textId="11D1A65E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nt</w:t>
            </w:r>
          </w:p>
          <w:p w14:paraId="32E81BD2" w14:textId="01B2514E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5EB1AA2C" w14:textId="19E22BB5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D59B5" w:rsidRPr="00584C28" w14:paraId="3146F2F7" w14:textId="77777777" w:rsidTr="003B4777">
        <w:trPr>
          <w:cantSplit/>
        </w:trPr>
        <w:tc>
          <w:tcPr>
            <w:tcW w:w="5490" w:type="dxa"/>
            <w:vAlign w:val="center"/>
          </w:tcPr>
          <w:p w14:paraId="4B84DE51" w14:textId="1E7C5828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7A53">
              <w:rPr>
                <w:rFonts w:ascii="Times New Roman" w:hAnsi="Times New Roman" w:cs="Times New Roman"/>
                <w:sz w:val="16"/>
                <w:szCs w:val="16"/>
              </w:rPr>
              <w:t xml:space="preserve">Head of household </w:t>
            </w:r>
            <w:proofErr w:type="gramStart"/>
            <w:r w:rsidRPr="00A37A5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A37A53">
              <w:rPr>
                <w:rFonts w:ascii="Times New Roman" w:hAnsi="Times New Roman" w:cs="Times New Roman"/>
                <w:sz w:val="16"/>
                <w:szCs w:val="16"/>
              </w:rPr>
              <w:t xml:space="preserve"> house</w:t>
            </w:r>
          </w:p>
        </w:tc>
        <w:tc>
          <w:tcPr>
            <w:tcW w:w="3860" w:type="dxa"/>
            <w:vAlign w:val="center"/>
          </w:tcPr>
          <w:p w14:paraId="558C3A03" w14:textId="77777777" w:rsidR="00FD59B5" w:rsidRDefault="00FD59B5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51B985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9B5" w:rsidRPr="00584C28" w14:paraId="385CB577" w14:textId="77777777" w:rsidTr="003B4777">
        <w:trPr>
          <w:cantSplit/>
        </w:trPr>
        <w:tc>
          <w:tcPr>
            <w:tcW w:w="5490" w:type="dxa"/>
            <w:vAlign w:val="center"/>
          </w:tcPr>
          <w:p w14:paraId="06F14D7F" w14:textId="3FF0D964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Does the head of household sleep in the house?</w:t>
            </w:r>
          </w:p>
        </w:tc>
        <w:tc>
          <w:tcPr>
            <w:tcW w:w="3860" w:type="dxa"/>
            <w:vAlign w:val="center"/>
          </w:tcPr>
          <w:p w14:paraId="2D300D78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27818358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7236B8CE" w14:textId="2E989D23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D59B5" w:rsidRPr="00584C28" w14:paraId="2C903B5E" w14:textId="77777777" w:rsidTr="003B4777">
        <w:trPr>
          <w:cantSplit/>
        </w:trPr>
        <w:tc>
          <w:tcPr>
            <w:tcW w:w="5490" w:type="dxa"/>
            <w:vAlign w:val="center"/>
          </w:tcPr>
          <w:p w14:paraId="6D42F6E1" w14:textId="65710447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Does the head of household live in the house?</w:t>
            </w:r>
          </w:p>
        </w:tc>
        <w:tc>
          <w:tcPr>
            <w:tcW w:w="3860" w:type="dxa"/>
            <w:vAlign w:val="center"/>
          </w:tcPr>
          <w:p w14:paraId="2FD11D36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045A5DC3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3D060F92" w14:textId="19CBBDB6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D59B5" w:rsidRPr="00584C28" w14:paraId="49764C36" w14:textId="77777777" w:rsidTr="003B4777">
        <w:trPr>
          <w:cantSplit/>
        </w:trPr>
        <w:tc>
          <w:tcPr>
            <w:tcW w:w="5490" w:type="dxa"/>
            <w:vAlign w:val="center"/>
          </w:tcPr>
          <w:p w14:paraId="2E0F0F9B" w14:textId="084669EE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Years head of household has lived in district</w:t>
            </w:r>
          </w:p>
        </w:tc>
        <w:tc>
          <w:tcPr>
            <w:tcW w:w="3860" w:type="dxa"/>
            <w:vAlign w:val="center"/>
          </w:tcPr>
          <w:p w14:paraId="560864E0" w14:textId="77777777" w:rsidR="00FD59B5" w:rsidRDefault="00FD59B5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D67C96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9B5" w:rsidRPr="00584C28" w14:paraId="1520925E" w14:textId="77777777" w:rsidTr="003B4777">
        <w:trPr>
          <w:cantSplit/>
        </w:trPr>
        <w:tc>
          <w:tcPr>
            <w:tcW w:w="5490" w:type="dxa"/>
            <w:vAlign w:val="center"/>
          </w:tcPr>
          <w:p w14:paraId="0683C7DA" w14:textId="1C7A5CC0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Years head of household has lived in house</w:t>
            </w:r>
          </w:p>
        </w:tc>
        <w:tc>
          <w:tcPr>
            <w:tcW w:w="3860" w:type="dxa"/>
            <w:vAlign w:val="center"/>
          </w:tcPr>
          <w:p w14:paraId="5CF09C4C" w14:textId="77777777" w:rsidR="00FD59B5" w:rsidRDefault="00FD59B5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969D63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9B5" w:rsidRPr="00584C28" w14:paraId="07009FAD" w14:textId="77777777" w:rsidTr="003B4777">
        <w:trPr>
          <w:cantSplit/>
        </w:trPr>
        <w:tc>
          <w:tcPr>
            <w:tcW w:w="5490" w:type="dxa"/>
            <w:vAlign w:val="center"/>
          </w:tcPr>
          <w:p w14:paraId="7718C5C4" w14:textId="41D6C867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Does the head of household sleep in a bedroom?</w:t>
            </w:r>
          </w:p>
        </w:tc>
        <w:tc>
          <w:tcPr>
            <w:tcW w:w="3860" w:type="dxa"/>
            <w:vAlign w:val="center"/>
          </w:tcPr>
          <w:p w14:paraId="3B709C41" w14:textId="77777777" w:rsidR="00FD59B5" w:rsidRDefault="00FD59B5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67D91B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9B5" w:rsidRPr="00584C28" w14:paraId="39E7C3A8" w14:textId="77777777" w:rsidTr="003B4777">
        <w:trPr>
          <w:cantSplit/>
        </w:trPr>
        <w:tc>
          <w:tcPr>
            <w:tcW w:w="5490" w:type="dxa"/>
            <w:vAlign w:val="center"/>
          </w:tcPr>
          <w:p w14:paraId="5465821E" w14:textId="678E43D4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People per room in head of household’s room</w:t>
            </w:r>
          </w:p>
        </w:tc>
        <w:tc>
          <w:tcPr>
            <w:tcW w:w="3860" w:type="dxa"/>
            <w:vAlign w:val="center"/>
          </w:tcPr>
          <w:p w14:paraId="595B3C84" w14:textId="77777777" w:rsidR="00FD59B5" w:rsidRDefault="00FD59B5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3DAB76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9B5" w:rsidRPr="00584C28" w14:paraId="506811CF" w14:textId="77777777" w:rsidTr="003B4777">
        <w:trPr>
          <w:cantSplit/>
        </w:trPr>
        <w:tc>
          <w:tcPr>
            <w:tcW w:w="5490" w:type="dxa"/>
            <w:vAlign w:val="center"/>
          </w:tcPr>
          <w:p w14:paraId="398B695B" w14:textId="02491206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Number of windows in head of household’s room</w:t>
            </w:r>
          </w:p>
        </w:tc>
        <w:tc>
          <w:tcPr>
            <w:tcW w:w="3860" w:type="dxa"/>
            <w:vAlign w:val="center"/>
          </w:tcPr>
          <w:p w14:paraId="14EA089D" w14:textId="77777777" w:rsidR="00FD59B5" w:rsidRDefault="00FD59B5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5588A6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9B5" w:rsidRPr="00584C28" w14:paraId="5BDA43C7" w14:textId="77777777" w:rsidTr="003B4777">
        <w:trPr>
          <w:cantSplit/>
        </w:trPr>
        <w:tc>
          <w:tcPr>
            <w:tcW w:w="5490" w:type="dxa"/>
            <w:vAlign w:val="center"/>
          </w:tcPr>
          <w:p w14:paraId="4FB78641" w14:textId="5F623BE8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Do windows in head of household’s room have screens</w:t>
            </w:r>
          </w:p>
        </w:tc>
        <w:tc>
          <w:tcPr>
            <w:tcW w:w="3860" w:type="dxa"/>
            <w:vAlign w:val="center"/>
          </w:tcPr>
          <w:p w14:paraId="3839A79D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16E00A3B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4EA6460D" w14:textId="2BF524E5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D59B5" w:rsidRPr="00584C28" w14:paraId="7473E022" w14:textId="77777777" w:rsidTr="003B4777">
        <w:trPr>
          <w:cantSplit/>
        </w:trPr>
        <w:tc>
          <w:tcPr>
            <w:tcW w:w="5490" w:type="dxa"/>
            <w:vAlign w:val="center"/>
          </w:tcPr>
          <w:p w14:paraId="49D08637" w14:textId="579DF2D1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Do the people in the head of household’s room sleep with the windows closed?</w:t>
            </w:r>
          </w:p>
        </w:tc>
        <w:tc>
          <w:tcPr>
            <w:tcW w:w="3860" w:type="dxa"/>
            <w:vAlign w:val="center"/>
          </w:tcPr>
          <w:p w14:paraId="76952627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52E59283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5FB9C2D2" w14:textId="4C329E9B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D59B5" w:rsidRPr="00584C28" w14:paraId="4A6AF69C" w14:textId="77777777" w:rsidTr="003B4777">
        <w:trPr>
          <w:cantSplit/>
        </w:trPr>
        <w:tc>
          <w:tcPr>
            <w:tcW w:w="5490" w:type="dxa"/>
            <w:vAlign w:val="center"/>
          </w:tcPr>
          <w:p w14:paraId="1AE1A613" w14:textId="7C0FB177" w:rsidR="00FD59B5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59B5">
              <w:rPr>
                <w:rFonts w:ascii="Times New Roman" w:hAnsi="Times New Roman" w:cs="Times New Roman"/>
                <w:sz w:val="16"/>
                <w:szCs w:val="16"/>
              </w:rPr>
              <w:t xml:space="preserve">Does the head of household own a </w:t>
            </w:r>
            <w:proofErr w:type="spellStart"/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bednet</w:t>
            </w:r>
            <w:proofErr w:type="spellEnd"/>
            <w:r w:rsidRPr="00FD59B5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860" w:type="dxa"/>
            <w:vAlign w:val="center"/>
          </w:tcPr>
          <w:p w14:paraId="4CFB732E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657E8180" w14:textId="77777777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5DACD4C2" w14:textId="413B0AE1" w:rsidR="00FD59B5" w:rsidRPr="00584C28" w:rsidRDefault="00FD59B5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834A03" w:rsidRPr="00584C28" w14:paraId="5BEF37B2" w14:textId="77777777" w:rsidTr="003B4777">
        <w:trPr>
          <w:cantSplit/>
        </w:trPr>
        <w:tc>
          <w:tcPr>
            <w:tcW w:w="5490" w:type="dxa"/>
            <w:vAlign w:val="center"/>
          </w:tcPr>
          <w:p w14:paraId="4303B611" w14:textId="5C35AED9" w:rsidR="00834A03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umber </w:t>
            </w:r>
            <w:proofErr w:type="spellStart"/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bednets</w:t>
            </w:r>
            <w:proofErr w:type="spellEnd"/>
            <w:r w:rsidRPr="00834A03">
              <w:rPr>
                <w:rFonts w:ascii="Times New Roman" w:hAnsi="Times New Roman" w:cs="Times New Roman"/>
                <w:sz w:val="16"/>
                <w:szCs w:val="16"/>
              </w:rPr>
              <w:t xml:space="preserve"> owned by head of household?</w:t>
            </w:r>
          </w:p>
        </w:tc>
        <w:tc>
          <w:tcPr>
            <w:tcW w:w="3860" w:type="dxa"/>
            <w:vAlign w:val="center"/>
          </w:tcPr>
          <w:p w14:paraId="07485E6A" w14:textId="77777777" w:rsidR="00834A03" w:rsidRDefault="00834A03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6C75C8" w14:textId="77777777" w:rsidR="00834A03" w:rsidRPr="00584C28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4A03" w:rsidRPr="00584C28" w14:paraId="778A09A7" w14:textId="77777777" w:rsidTr="003B4777">
        <w:trPr>
          <w:cantSplit/>
        </w:trPr>
        <w:tc>
          <w:tcPr>
            <w:tcW w:w="5490" w:type="dxa"/>
            <w:vAlign w:val="center"/>
          </w:tcPr>
          <w:p w14:paraId="71125A1C" w14:textId="31963084" w:rsidR="00834A03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 xml:space="preserve">Does the head of household sleep under a </w:t>
            </w:r>
            <w:proofErr w:type="spellStart"/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bednet</w:t>
            </w:r>
            <w:proofErr w:type="spellEnd"/>
          </w:p>
        </w:tc>
        <w:tc>
          <w:tcPr>
            <w:tcW w:w="3860" w:type="dxa"/>
            <w:vAlign w:val="center"/>
          </w:tcPr>
          <w:p w14:paraId="3F897A21" w14:textId="77777777" w:rsidR="00834A03" w:rsidRPr="00584C28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181F0D6C" w14:textId="77777777" w:rsidR="00834A03" w:rsidRPr="00584C28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6817E3C6" w14:textId="7A529C02" w:rsidR="00834A03" w:rsidRPr="00584C28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834A03" w:rsidRPr="00584C28" w14:paraId="5387DA17" w14:textId="77777777" w:rsidTr="003B4777">
        <w:trPr>
          <w:cantSplit/>
        </w:trPr>
        <w:tc>
          <w:tcPr>
            <w:tcW w:w="5490" w:type="dxa"/>
            <w:vAlign w:val="center"/>
          </w:tcPr>
          <w:p w14:paraId="7A3D91EE" w14:textId="056A1E95" w:rsidR="00834A03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 xml:space="preserve">Doe the kids of the head of household sleep under a </w:t>
            </w:r>
            <w:proofErr w:type="spellStart"/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bednet</w:t>
            </w:r>
            <w:proofErr w:type="spellEnd"/>
          </w:p>
        </w:tc>
        <w:tc>
          <w:tcPr>
            <w:tcW w:w="3860" w:type="dxa"/>
            <w:vAlign w:val="center"/>
          </w:tcPr>
          <w:p w14:paraId="4E37E645" w14:textId="343E74F3" w:rsidR="00834A03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  <w:p w14:paraId="5B19504A" w14:textId="55023242" w:rsidR="00834A03" w:rsidRPr="00584C28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None</w:t>
            </w:r>
          </w:p>
          <w:p w14:paraId="5189D47C" w14:textId="22551B71" w:rsidR="00834A03" w:rsidRPr="00584C28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me</w:t>
            </w:r>
          </w:p>
          <w:p w14:paraId="27145EDC" w14:textId="2FA976B5" w:rsidR="00834A03" w:rsidRPr="00584C28" w:rsidRDefault="00834A03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6055B" w:rsidRPr="00584C28" w14:paraId="3F10306B" w14:textId="77777777" w:rsidTr="003B4777">
        <w:trPr>
          <w:cantSplit/>
        </w:trPr>
        <w:tc>
          <w:tcPr>
            <w:tcW w:w="5490" w:type="dxa"/>
            <w:vAlign w:val="center"/>
          </w:tcPr>
          <w:p w14:paraId="0103AB26" w14:textId="710BD6AE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What does the head of household use for mosquito control</w:t>
            </w:r>
          </w:p>
        </w:tc>
        <w:tc>
          <w:tcPr>
            <w:tcW w:w="3860" w:type="dxa"/>
            <w:vAlign w:val="center"/>
          </w:tcPr>
          <w:p w14:paraId="45E0F420" w14:textId="77777777" w:rsidR="00F6055B" w:rsidRDefault="00F6055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C97167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055B" w:rsidRPr="00584C28" w14:paraId="7E920EE0" w14:textId="77777777" w:rsidTr="003B4777">
        <w:trPr>
          <w:cantSplit/>
        </w:trPr>
        <w:tc>
          <w:tcPr>
            <w:tcW w:w="5490" w:type="dxa"/>
            <w:vAlign w:val="center"/>
          </w:tcPr>
          <w:p w14:paraId="1C134234" w14:textId="60A5D0A4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Does the head of household own a communal tv</w:t>
            </w:r>
          </w:p>
        </w:tc>
        <w:tc>
          <w:tcPr>
            <w:tcW w:w="3860" w:type="dxa"/>
            <w:vAlign w:val="center"/>
          </w:tcPr>
          <w:p w14:paraId="627456B0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242E79A7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29DF822F" w14:textId="25FDBBBC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6055B" w:rsidRPr="00584C28" w14:paraId="40E67DA9" w14:textId="77777777" w:rsidTr="003B4777">
        <w:trPr>
          <w:cantSplit/>
        </w:trPr>
        <w:tc>
          <w:tcPr>
            <w:tcW w:w="5490" w:type="dxa"/>
            <w:vAlign w:val="center"/>
          </w:tcPr>
          <w:p w14:paraId="28419AC8" w14:textId="648FBA53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What methods does the head of household use for water collection</w:t>
            </w:r>
          </w:p>
        </w:tc>
        <w:tc>
          <w:tcPr>
            <w:tcW w:w="3860" w:type="dxa"/>
            <w:vAlign w:val="center"/>
          </w:tcPr>
          <w:p w14:paraId="6EDD9C81" w14:textId="77777777" w:rsidR="00F6055B" w:rsidRDefault="00F6055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DBA8C5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055B" w:rsidRPr="00584C28" w14:paraId="55EDAF7F" w14:textId="77777777" w:rsidTr="003B4777">
        <w:trPr>
          <w:cantSplit/>
        </w:trPr>
        <w:tc>
          <w:tcPr>
            <w:tcW w:w="5490" w:type="dxa"/>
            <w:vAlign w:val="center"/>
          </w:tcPr>
          <w:p w14:paraId="09B78CDB" w14:textId="1A7FB08B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Which other?</w:t>
            </w:r>
          </w:p>
        </w:tc>
        <w:tc>
          <w:tcPr>
            <w:tcW w:w="3860" w:type="dxa"/>
            <w:vAlign w:val="center"/>
          </w:tcPr>
          <w:p w14:paraId="0C2366AF" w14:textId="77777777" w:rsidR="00F6055B" w:rsidRDefault="00F6055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A36F32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055B" w:rsidRPr="00584C28" w14:paraId="679DAF64" w14:textId="77777777" w:rsidTr="003B4777">
        <w:trPr>
          <w:cantSplit/>
        </w:trPr>
        <w:tc>
          <w:tcPr>
            <w:tcW w:w="5490" w:type="dxa"/>
            <w:vAlign w:val="center"/>
          </w:tcPr>
          <w:p w14:paraId="752026C8" w14:textId="6494C993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What is the material of the head of household’s floor?</w:t>
            </w:r>
          </w:p>
        </w:tc>
        <w:tc>
          <w:tcPr>
            <w:tcW w:w="3860" w:type="dxa"/>
            <w:vAlign w:val="center"/>
          </w:tcPr>
          <w:p w14:paraId="49182E8A" w14:textId="78714F0F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rt/earth</w:t>
            </w:r>
          </w:p>
          <w:p w14:paraId="3FBE4CF5" w14:textId="53716ACA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ood plank</w:t>
            </w:r>
          </w:p>
          <w:p w14:paraId="411A9B9A" w14:textId="45605905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Tile</w:t>
            </w:r>
          </w:p>
          <w:p w14:paraId="2AF03C05" w14:textId="1C43DCD3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Cement</w:t>
            </w:r>
          </w:p>
          <w:p w14:paraId="727B537B" w14:textId="71CE6208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6D7CCBA7" w14:textId="029B3145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6055B" w:rsidRPr="00584C28" w14:paraId="731B37C2" w14:textId="77777777" w:rsidTr="003B4777">
        <w:trPr>
          <w:cantSplit/>
        </w:trPr>
        <w:tc>
          <w:tcPr>
            <w:tcW w:w="5490" w:type="dxa"/>
            <w:vAlign w:val="center"/>
          </w:tcPr>
          <w:p w14:paraId="3A7DBE04" w14:textId="622DA9CA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 xml:space="preserve">Head of household </w:t>
            </w:r>
            <w:proofErr w:type="gramStart"/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834A03">
              <w:rPr>
                <w:rFonts w:ascii="Times New Roman" w:hAnsi="Times New Roman" w:cs="Times New Roman"/>
                <w:sz w:val="16"/>
                <w:szCs w:val="16"/>
              </w:rPr>
              <w:t xml:space="preserve"> floor</w:t>
            </w:r>
          </w:p>
        </w:tc>
        <w:tc>
          <w:tcPr>
            <w:tcW w:w="3860" w:type="dxa"/>
            <w:vAlign w:val="center"/>
          </w:tcPr>
          <w:p w14:paraId="2E61448F" w14:textId="77777777" w:rsidR="00F6055B" w:rsidRDefault="00F6055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EF8057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055B" w:rsidRPr="00584C28" w14:paraId="24EB192F" w14:textId="77777777" w:rsidTr="003B4777">
        <w:trPr>
          <w:cantSplit/>
        </w:trPr>
        <w:tc>
          <w:tcPr>
            <w:tcW w:w="5490" w:type="dxa"/>
            <w:vAlign w:val="center"/>
          </w:tcPr>
          <w:p w14:paraId="4795768F" w14:textId="01655389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What is the material of the head of household’s roof?</w:t>
            </w:r>
          </w:p>
        </w:tc>
        <w:tc>
          <w:tcPr>
            <w:tcW w:w="3860" w:type="dxa"/>
            <w:vAlign w:val="center"/>
          </w:tcPr>
          <w:p w14:paraId="2D198DA3" w14:textId="60E43C4A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atural material</w:t>
            </w:r>
          </w:p>
          <w:p w14:paraId="485B6D79" w14:textId="3BFF6C9F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rrugated iron</w:t>
            </w:r>
          </w:p>
          <w:p w14:paraId="2F71D8FC" w14:textId="6AD0E4B4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Roofing tiles</w:t>
            </w:r>
          </w:p>
          <w:p w14:paraId="3D9DF9AA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4BF22E68" w14:textId="707FB87C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6055B" w:rsidRPr="00584C28" w14:paraId="39712ABC" w14:textId="77777777" w:rsidTr="003B4777">
        <w:trPr>
          <w:cantSplit/>
        </w:trPr>
        <w:tc>
          <w:tcPr>
            <w:tcW w:w="5490" w:type="dxa"/>
            <w:vAlign w:val="center"/>
          </w:tcPr>
          <w:p w14:paraId="16BA2E0D" w14:textId="1CE4FD02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 xml:space="preserve">Head of household </w:t>
            </w:r>
            <w:proofErr w:type="gramStart"/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834A03">
              <w:rPr>
                <w:rFonts w:ascii="Times New Roman" w:hAnsi="Times New Roman" w:cs="Times New Roman"/>
                <w:sz w:val="16"/>
                <w:szCs w:val="16"/>
              </w:rPr>
              <w:t xml:space="preserve"> roof</w:t>
            </w:r>
          </w:p>
        </w:tc>
        <w:tc>
          <w:tcPr>
            <w:tcW w:w="3860" w:type="dxa"/>
            <w:vAlign w:val="center"/>
          </w:tcPr>
          <w:p w14:paraId="03B0EA5B" w14:textId="77777777" w:rsidR="00F6055B" w:rsidRDefault="00F6055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855740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055B" w:rsidRPr="00584C28" w14:paraId="49E7EF08" w14:textId="77777777" w:rsidTr="003B4777">
        <w:trPr>
          <w:cantSplit/>
        </w:trPr>
        <w:tc>
          <w:tcPr>
            <w:tcW w:w="5490" w:type="dxa"/>
            <w:vAlign w:val="center"/>
          </w:tcPr>
          <w:p w14:paraId="16B592FC" w14:textId="2CBCB255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What cooking fuel is used?</w:t>
            </w:r>
          </w:p>
        </w:tc>
        <w:tc>
          <w:tcPr>
            <w:tcW w:w="3860" w:type="dxa"/>
            <w:vAlign w:val="center"/>
          </w:tcPr>
          <w:p w14:paraId="79440364" w14:textId="3D4C6D91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lectricity</w:t>
            </w:r>
          </w:p>
          <w:p w14:paraId="41430D63" w14:textId="5966B885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raffin</w:t>
            </w:r>
          </w:p>
          <w:p w14:paraId="446564C2" w14:textId="7BFF5E6D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Gas</w:t>
            </w:r>
          </w:p>
          <w:p w14:paraId="0ED66420" w14:textId="427F8235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Firewood</w:t>
            </w:r>
          </w:p>
          <w:p w14:paraId="30B305FE" w14:textId="05C5F164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Charcoal</w:t>
            </w:r>
          </w:p>
          <w:p w14:paraId="15CA493F" w14:textId="1D74DD8B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Solar</w:t>
            </w:r>
          </w:p>
          <w:p w14:paraId="00D73F7F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4ED48465" w14:textId="5CAB9685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F6055B" w:rsidRPr="00584C28" w14:paraId="7A2C48C7" w14:textId="77777777" w:rsidTr="003B4777">
        <w:trPr>
          <w:cantSplit/>
        </w:trPr>
        <w:tc>
          <w:tcPr>
            <w:tcW w:w="5490" w:type="dxa"/>
            <w:vAlign w:val="center"/>
          </w:tcPr>
          <w:p w14:paraId="59C0EA33" w14:textId="4EEE8A65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4A03">
              <w:rPr>
                <w:rFonts w:ascii="Times New Roman" w:hAnsi="Times New Roman" w:cs="Times New Roman"/>
                <w:sz w:val="16"/>
                <w:szCs w:val="16"/>
              </w:rPr>
              <w:t>Other cooking fuel</w:t>
            </w:r>
          </w:p>
        </w:tc>
        <w:tc>
          <w:tcPr>
            <w:tcW w:w="3860" w:type="dxa"/>
            <w:vAlign w:val="center"/>
          </w:tcPr>
          <w:p w14:paraId="0376EB69" w14:textId="77777777" w:rsidR="00F6055B" w:rsidRDefault="00F6055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E59259" w14:textId="77777777" w:rsidR="00F6055B" w:rsidRPr="00584C28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055B" w:rsidRPr="00584C28" w14:paraId="521F66B2" w14:textId="77777777" w:rsidTr="003B4777">
        <w:trPr>
          <w:cantSplit/>
        </w:trPr>
        <w:tc>
          <w:tcPr>
            <w:tcW w:w="5490" w:type="dxa"/>
            <w:vAlign w:val="center"/>
          </w:tcPr>
          <w:p w14:paraId="4BE4B5DF" w14:textId="25234FB1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What is the water source?</w:t>
            </w:r>
          </w:p>
        </w:tc>
        <w:tc>
          <w:tcPr>
            <w:tcW w:w="3860" w:type="dxa"/>
            <w:vAlign w:val="center"/>
          </w:tcPr>
          <w:p w14:paraId="76FD6059" w14:textId="7B34DB9A" w:rsidR="00F6055B" w:rsidRP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Piped house</w:t>
            </w:r>
          </w:p>
          <w:p w14:paraId="623A0D3A" w14:textId="77777777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 xml:space="preserve">Piped public </w:t>
            </w:r>
          </w:p>
          <w:p w14:paraId="0567AA9F" w14:textId="77777777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 xml:space="preserve">Public well </w:t>
            </w:r>
          </w:p>
          <w:p w14:paraId="71661DF5" w14:textId="7F4306BA" w:rsidR="00F6055B" w:rsidRP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Rain</w:t>
            </w:r>
          </w:p>
          <w:p w14:paraId="3D528D62" w14:textId="77777777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 xml:space="preserve">River canal </w:t>
            </w:r>
          </w:p>
          <w:p w14:paraId="2DB8EDBA" w14:textId="77777777" w:rsidR="00F6055B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 xml:space="preserve">Dam/pond </w:t>
            </w:r>
          </w:p>
          <w:p w14:paraId="4289EB30" w14:textId="77777777" w:rsidR="00000B66" w:rsidRDefault="00F6055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 xml:space="preserve">Borehole </w:t>
            </w:r>
          </w:p>
          <w:p w14:paraId="574C36CD" w14:textId="77777777" w:rsidR="00000B66" w:rsidRDefault="00000B66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="00F6055B" w:rsidRPr="00F6055B">
              <w:rPr>
                <w:rFonts w:ascii="Times New Roman" w:hAnsi="Times New Roman" w:cs="Times New Roman"/>
                <w:sz w:val="16"/>
                <w:szCs w:val="16"/>
              </w:rPr>
              <w:t xml:space="preserve">Borehole pump </w:t>
            </w:r>
          </w:p>
          <w:p w14:paraId="2021F777" w14:textId="0D04DF71" w:rsidR="00F6055B" w:rsidRPr="00584C28" w:rsidRDefault="00000B66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="00F6055B" w:rsidRPr="00F6055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</w:tr>
      <w:tr w:rsidR="00E0670B" w:rsidRPr="00584C28" w14:paraId="66989CE0" w14:textId="77777777" w:rsidTr="003B4777">
        <w:trPr>
          <w:cantSplit/>
        </w:trPr>
        <w:tc>
          <w:tcPr>
            <w:tcW w:w="5490" w:type="dxa"/>
            <w:vAlign w:val="center"/>
          </w:tcPr>
          <w:p w14:paraId="2C1444D4" w14:textId="7CAEBE6C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Other water source</w:t>
            </w:r>
          </w:p>
        </w:tc>
        <w:tc>
          <w:tcPr>
            <w:tcW w:w="3860" w:type="dxa"/>
            <w:vAlign w:val="center"/>
          </w:tcPr>
          <w:p w14:paraId="3004B256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A149CA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51DE4868" w14:textId="77777777" w:rsidTr="003B4777">
        <w:trPr>
          <w:cantSplit/>
        </w:trPr>
        <w:tc>
          <w:tcPr>
            <w:tcW w:w="5490" w:type="dxa"/>
            <w:vAlign w:val="center"/>
          </w:tcPr>
          <w:p w14:paraId="5B3944D7" w14:textId="23313A75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Light source?</w:t>
            </w:r>
          </w:p>
        </w:tc>
        <w:tc>
          <w:tcPr>
            <w:tcW w:w="3860" w:type="dxa"/>
            <w:vAlign w:val="center"/>
          </w:tcPr>
          <w:p w14:paraId="0A170F02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lectricity</w:t>
            </w:r>
          </w:p>
          <w:p w14:paraId="31A78796" w14:textId="430C7864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ssure lamp</w:t>
            </w:r>
          </w:p>
          <w:p w14:paraId="50737A14" w14:textId="7DC71942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Lantern</w:t>
            </w:r>
          </w:p>
          <w:p w14:paraId="5A210252" w14:textId="48545FEE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Tin lamp</w:t>
            </w:r>
          </w:p>
          <w:p w14:paraId="03094064" w14:textId="16CFD539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Fuel wood</w:t>
            </w:r>
          </w:p>
          <w:p w14:paraId="14F7E6F7" w14:textId="2A5994D4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Solar</w:t>
            </w:r>
          </w:p>
          <w:p w14:paraId="056452C6" w14:textId="1EB62A22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Candles</w:t>
            </w:r>
          </w:p>
          <w:p w14:paraId="74C83385" w14:textId="070C3880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Kerosine</w:t>
            </w:r>
          </w:p>
          <w:p w14:paraId="3F6D5AFF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3F12DE13" w14:textId="6148AED8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596EAB4C" w14:textId="77777777" w:rsidTr="003B4777">
        <w:trPr>
          <w:cantSplit/>
        </w:trPr>
        <w:tc>
          <w:tcPr>
            <w:tcW w:w="5490" w:type="dxa"/>
            <w:vAlign w:val="center"/>
          </w:tcPr>
          <w:p w14:paraId="62771B1B" w14:textId="5674D10C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Other light source</w:t>
            </w:r>
          </w:p>
        </w:tc>
        <w:tc>
          <w:tcPr>
            <w:tcW w:w="3860" w:type="dxa"/>
            <w:vAlign w:val="center"/>
          </w:tcPr>
          <w:p w14:paraId="4E2E9BD4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57CD61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20283F6E" w14:textId="77777777" w:rsidTr="003B4777">
        <w:trPr>
          <w:cantSplit/>
        </w:trPr>
        <w:tc>
          <w:tcPr>
            <w:tcW w:w="5490" w:type="dxa"/>
            <w:vAlign w:val="center"/>
          </w:tcPr>
          <w:p w14:paraId="22B333FE" w14:textId="4F355E8B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nd ownership</w:t>
            </w:r>
          </w:p>
        </w:tc>
        <w:tc>
          <w:tcPr>
            <w:tcW w:w="3860" w:type="dxa"/>
            <w:vAlign w:val="center"/>
          </w:tcPr>
          <w:p w14:paraId="3C316972" w14:textId="18268AA9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None</w:t>
            </w:r>
          </w:p>
          <w:p w14:paraId="4EA71B12" w14:textId="249AC93F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wn</w:t>
            </w:r>
          </w:p>
          <w:p w14:paraId="7BC66783" w14:textId="2B461DF3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Family</w:t>
            </w:r>
          </w:p>
          <w:p w14:paraId="3BF7C3D3" w14:textId="2D3EEA4B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Rent</w:t>
            </w:r>
          </w:p>
          <w:p w14:paraId="61AF1590" w14:textId="71ED1422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Both</w:t>
            </w:r>
          </w:p>
          <w:p w14:paraId="057E14F7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4FDE59CF" w14:textId="50F6EB52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0E4F340B" w14:textId="77777777" w:rsidTr="003B4777">
        <w:trPr>
          <w:cantSplit/>
        </w:trPr>
        <w:tc>
          <w:tcPr>
            <w:tcW w:w="5490" w:type="dxa"/>
            <w:vAlign w:val="center"/>
          </w:tcPr>
          <w:p w14:paraId="312BAE9E" w14:textId="768C87E9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Other land</w:t>
            </w:r>
          </w:p>
        </w:tc>
        <w:tc>
          <w:tcPr>
            <w:tcW w:w="3860" w:type="dxa"/>
            <w:vAlign w:val="center"/>
          </w:tcPr>
          <w:p w14:paraId="51406F83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D6B0F2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6BC5C04B" w14:textId="77777777" w:rsidTr="003B4777">
        <w:trPr>
          <w:cantSplit/>
        </w:trPr>
        <w:tc>
          <w:tcPr>
            <w:tcW w:w="5490" w:type="dxa"/>
            <w:vAlign w:val="center"/>
          </w:tcPr>
          <w:p w14:paraId="3BFD9504" w14:textId="684620FC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Does the family keep livestock?</w:t>
            </w:r>
          </w:p>
        </w:tc>
        <w:tc>
          <w:tcPr>
            <w:tcW w:w="3860" w:type="dxa"/>
            <w:vAlign w:val="center"/>
          </w:tcPr>
          <w:p w14:paraId="56FF57D2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1CD8F91E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0A4A9F16" w14:textId="4AD9C7F8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2D2D25BA" w14:textId="77777777" w:rsidTr="003B4777">
        <w:trPr>
          <w:cantSplit/>
        </w:trPr>
        <w:tc>
          <w:tcPr>
            <w:tcW w:w="5490" w:type="dxa"/>
            <w:vAlign w:val="center"/>
          </w:tcPr>
          <w:p w14:paraId="1D7B1AC5" w14:textId="00132D36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Where is the livestock location?</w:t>
            </w:r>
          </w:p>
        </w:tc>
        <w:tc>
          <w:tcPr>
            <w:tcW w:w="3860" w:type="dxa"/>
            <w:vAlign w:val="center"/>
          </w:tcPr>
          <w:p w14:paraId="246B31E5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mestead</w:t>
            </w:r>
          </w:p>
          <w:p w14:paraId="45174605" w14:textId="4E5763E6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Elsewhere</w:t>
            </w:r>
          </w:p>
          <w:p w14:paraId="09A05A3B" w14:textId="5D0FCEDE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Both</w:t>
            </w:r>
          </w:p>
          <w:p w14:paraId="16BEB4DC" w14:textId="3F65F290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659CD6BF" w14:textId="77777777" w:rsidTr="003B4777">
        <w:trPr>
          <w:cantSplit/>
        </w:trPr>
        <w:tc>
          <w:tcPr>
            <w:tcW w:w="5490" w:type="dxa"/>
            <w:vAlign w:val="center"/>
          </w:tcPr>
          <w:p w14:paraId="72066D99" w14:textId="7EAF4284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Which other livestock</w:t>
            </w:r>
          </w:p>
        </w:tc>
        <w:tc>
          <w:tcPr>
            <w:tcW w:w="3860" w:type="dxa"/>
            <w:vAlign w:val="center"/>
          </w:tcPr>
          <w:p w14:paraId="0648A3D6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A78B6D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44EA588B" w14:textId="77777777" w:rsidTr="003B4777">
        <w:trPr>
          <w:cantSplit/>
        </w:trPr>
        <w:tc>
          <w:tcPr>
            <w:tcW w:w="5490" w:type="dxa"/>
            <w:vAlign w:val="center"/>
          </w:tcPr>
          <w:p w14:paraId="11421662" w14:textId="76BBC40C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055B">
              <w:rPr>
                <w:rFonts w:ascii="Times New Roman" w:hAnsi="Times New Roman" w:cs="Times New Roman"/>
                <w:sz w:val="16"/>
                <w:szCs w:val="16"/>
              </w:rPr>
              <w:t>Which livestock</w:t>
            </w:r>
          </w:p>
        </w:tc>
        <w:tc>
          <w:tcPr>
            <w:tcW w:w="3860" w:type="dxa"/>
            <w:vAlign w:val="center"/>
          </w:tcPr>
          <w:p w14:paraId="5B004288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615AEF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4D1E69DD" w14:textId="77777777" w:rsidTr="003B4777">
        <w:trPr>
          <w:cantSplit/>
        </w:trPr>
        <w:tc>
          <w:tcPr>
            <w:tcW w:w="5490" w:type="dxa"/>
            <w:vAlign w:val="center"/>
          </w:tcPr>
          <w:p w14:paraId="34DDD42D" w14:textId="02C5B95F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0B66">
              <w:rPr>
                <w:rFonts w:ascii="Times New Roman" w:hAnsi="Times New Roman" w:cs="Times New Roman"/>
                <w:sz w:val="16"/>
                <w:szCs w:val="16"/>
              </w:rPr>
              <w:t>Does anyone attend to livestock?</w:t>
            </w:r>
          </w:p>
        </w:tc>
        <w:tc>
          <w:tcPr>
            <w:tcW w:w="3860" w:type="dxa"/>
            <w:vAlign w:val="center"/>
          </w:tcPr>
          <w:p w14:paraId="454CDB0A" w14:textId="77E506A4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  <w:p w14:paraId="307BEA92" w14:textId="0CE4FBFC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Daily</w:t>
            </w:r>
          </w:p>
          <w:p w14:paraId="1CE2B803" w14:textId="3EEC4C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Weekly</w:t>
            </w:r>
          </w:p>
          <w:p w14:paraId="0A3E47DA" w14:textId="5B6909C6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Biweekly</w:t>
            </w:r>
          </w:p>
          <w:p w14:paraId="67A8DB2D" w14:textId="7A95AB4B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Monthly</w:t>
            </w:r>
          </w:p>
          <w:p w14:paraId="5AD953E8" w14:textId="62B1161A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Bimonthly</w:t>
            </w:r>
          </w:p>
          <w:p w14:paraId="3EA9DD34" w14:textId="4196AF64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Yearly</w:t>
            </w:r>
          </w:p>
          <w:p w14:paraId="3D219A04" w14:textId="026452AD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0670B" w:rsidRPr="00584C28" w14:paraId="393AC0BB" w14:textId="77777777" w:rsidTr="003B4777">
        <w:trPr>
          <w:cantSplit/>
        </w:trPr>
        <w:tc>
          <w:tcPr>
            <w:tcW w:w="5490" w:type="dxa"/>
            <w:vAlign w:val="center"/>
          </w:tcPr>
          <w:p w14:paraId="60E7EA6F" w14:textId="4266D510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0B66">
              <w:rPr>
                <w:rFonts w:ascii="Times New Roman" w:hAnsi="Times New Roman" w:cs="Times New Roman"/>
                <w:sz w:val="16"/>
                <w:szCs w:val="16"/>
              </w:rPr>
              <w:t>Attend livestock frequency (second variable)</w:t>
            </w:r>
          </w:p>
        </w:tc>
        <w:tc>
          <w:tcPr>
            <w:tcW w:w="3860" w:type="dxa"/>
            <w:vAlign w:val="center"/>
          </w:tcPr>
          <w:p w14:paraId="46E34E7A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197F70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71053CF8" w14:textId="77777777" w:rsidTr="003B4777">
        <w:trPr>
          <w:cantSplit/>
        </w:trPr>
        <w:tc>
          <w:tcPr>
            <w:tcW w:w="5490" w:type="dxa"/>
            <w:vAlign w:val="center"/>
          </w:tcPr>
          <w:p w14:paraId="2DD58243" w14:textId="25A52E84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0B66">
              <w:rPr>
                <w:rFonts w:ascii="Times New Roman" w:hAnsi="Times New Roman" w:cs="Times New Roman"/>
                <w:sz w:val="16"/>
                <w:szCs w:val="16"/>
              </w:rPr>
              <w:t>Livestock contact</w:t>
            </w:r>
          </w:p>
        </w:tc>
        <w:tc>
          <w:tcPr>
            <w:tcW w:w="3860" w:type="dxa"/>
            <w:vAlign w:val="center"/>
          </w:tcPr>
          <w:p w14:paraId="64B30095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F30B4B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1A639CA6" w14:textId="77777777" w:rsidTr="003B4777">
        <w:trPr>
          <w:cantSplit/>
        </w:trPr>
        <w:tc>
          <w:tcPr>
            <w:tcW w:w="5490" w:type="dxa"/>
            <w:vAlign w:val="center"/>
          </w:tcPr>
          <w:p w14:paraId="4CF026FE" w14:textId="4FF6DDFC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0B66">
              <w:rPr>
                <w:rFonts w:ascii="Times New Roman" w:hAnsi="Times New Roman" w:cs="Times New Roman"/>
                <w:sz w:val="16"/>
                <w:szCs w:val="16"/>
              </w:rPr>
              <w:t>Own telephone</w:t>
            </w:r>
          </w:p>
        </w:tc>
        <w:tc>
          <w:tcPr>
            <w:tcW w:w="3860" w:type="dxa"/>
            <w:vAlign w:val="center"/>
          </w:tcPr>
          <w:p w14:paraId="37785941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1F04D1C8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3414BB56" w14:textId="16F09DDB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7544439B" w14:textId="77777777" w:rsidTr="003B4777">
        <w:trPr>
          <w:cantSplit/>
        </w:trPr>
        <w:tc>
          <w:tcPr>
            <w:tcW w:w="5490" w:type="dxa"/>
            <w:vAlign w:val="center"/>
          </w:tcPr>
          <w:p w14:paraId="62767650" w14:textId="1392F73D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0B66">
              <w:rPr>
                <w:rFonts w:ascii="Times New Roman" w:hAnsi="Times New Roman" w:cs="Times New Roman"/>
                <w:sz w:val="16"/>
                <w:szCs w:val="16"/>
              </w:rPr>
              <w:t>Own radio</w:t>
            </w:r>
          </w:p>
        </w:tc>
        <w:tc>
          <w:tcPr>
            <w:tcW w:w="3860" w:type="dxa"/>
            <w:vAlign w:val="center"/>
          </w:tcPr>
          <w:p w14:paraId="27E496E1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077CF1AF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75A5D0B2" w14:textId="5F508609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450003AE" w14:textId="77777777" w:rsidTr="003B4777">
        <w:trPr>
          <w:cantSplit/>
        </w:trPr>
        <w:tc>
          <w:tcPr>
            <w:tcW w:w="5490" w:type="dxa"/>
            <w:vAlign w:val="center"/>
          </w:tcPr>
          <w:p w14:paraId="1A2757F3" w14:textId="44A2C76B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0B66">
              <w:rPr>
                <w:rFonts w:ascii="Times New Roman" w:hAnsi="Times New Roman" w:cs="Times New Roman"/>
                <w:sz w:val="16"/>
                <w:szCs w:val="16"/>
              </w:rPr>
              <w:t>Own bicycle</w:t>
            </w:r>
          </w:p>
        </w:tc>
        <w:tc>
          <w:tcPr>
            <w:tcW w:w="3860" w:type="dxa"/>
            <w:vAlign w:val="center"/>
          </w:tcPr>
          <w:p w14:paraId="2F3301B4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52D52896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7265C33E" w14:textId="5682E64C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22BEA775" w14:textId="77777777" w:rsidTr="003B4777">
        <w:trPr>
          <w:cantSplit/>
        </w:trPr>
        <w:tc>
          <w:tcPr>
            <w:tcW w:w="5490" w:type="dxa"/>
            <w:vAlign w:val="center"/>
          </w:tcPr>
          <w:p w14:paraId="7FD866B4" w14:textId="39BD0214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0B66">
              <w:rPr>
                <w:rFonts w:ascii="Times New Roman" w:hAnsi="Times New Roman" w:cs="Times New Roman"/>
                <w:sz w:val="16"/>
                <w:szCs w:val="16"/>
              </w:rPr>
              <w:t>Own a motor vehicle</w:t>
            </w:r>
          </w:p>
        </w:tc>
        <w:tc>
          <w:tcPr>
            <w:tcW w:w="3860" w:type="dxa"/>
            <w:vAlign w:val="center"/>
          </w:tcPr>
          <w:p w14:paraId="76C9C959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363E5012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2BE8F2FD" w14:textId="0F929C62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266DDB9E" w14:textId="77777777" w:rsidTr="003B4777">
        <w:trPr>
          <w:cantSplit/>
        </w:trPr>
        <w:tc>
          <w:tcPr>
            <w:tcW w:w="5490" w:type="dxa"/>
            <w:vAlign w:val="center"/>
          </w:tcPr>
          <w:p w14:paraId="1BDA4F52" w14:textId="77842378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0B66">
              <w:rPr>
                <w:rFonts w:ascii="Times New Roman" w:hAnsi="Times New Roman" w:cs="Times New Roman"/>
                <w:sz w:val="16"/>
                <w:szCs w:val="16"/>
              </w:rPr>
              <w:t>Employ a domestic worker?</w:t>
            </w:r>
          </w:p>
        </w:tc>
        <w:tc>
          <w:tcPr>
            <w:tcW w:w="3860" w:type="dxa"/>
            <w:vAlign w:val="center"/>
          </w:tcPr>
          <w:p w14:paraId="068606EA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5EC3F208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2121BD74" w14:textId="1E29117F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28EC9A13" w14:textId="77777777" w:rsidTr="003B4777">
        <w:trPr>
          <w:cantSplit/>
        </w:trPr>
        <w:tc>
          <w:tcPr>
            <w:tcW w:w="5490" w:type="dxa"/>
            <w:vAlign w:val="center"/>
          </w:tcPr>
          <w:p w14:paraId="53D4A328" w14:textId="1FCA2A2C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What type of toilet or latrine?</w:t>
            </w:r>
          </w:p>
        </w:tc>
        <w:tc>
          <w:tcPr>
            <w:tcW w:w="3860" w:type="dxa"/>
            <w:vAlign w:val="center"/>
          </w:tcPr>
          <w:p w14:paraId="2FE10BF6" w14:textId="0E9478EB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lush, own</w:t>
            </w:r>
          </w:p>
          <w:p w14:paraId="25C2556B" w14:textId="3084049B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Flush, shared</w:t>
            </w:r>
          </w:p>
          <w:p w14:paraId="53B18C58" w14:textId="1E3A0994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Traditional pit latrine</w:t>
            </w:r>
          </w:p>
          <w:p w14:paraId="338E3321" w14:textId="412D3E9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Ventilated improved latrine</w:t>
            </w:r>
          </w:p>
          <w:p w14:paraId="7FC6F4B4" w14:textId="277B2EFB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Bush/open field</w:t>
            </w:r>
          </w:p>
          <w:p w14:paraId="3BC6132C" w14:textId="39F98E4C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1F84137E" w14:textId="5A23AD75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2E0BC0D6" w14:textId="77777777" w:rsidTr="003B4777">
        <w:trPr>
          <w:cantSplit/>
        </w:trPr>
        <w:tc>
          <w:tcPr>
            <w:tcW w:w="5490" w:type="dxa"/>
            <w:vAlign w:val="center"/>
          </w:tcPr>
          <w:p w14:paraId="6D42598C" w14:textId="7521D5DF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9104BC">
              <w:rPr>
                <w:rFonts w:ascii="Times New Roman" w:hAnsi="Times New Roman" w:cs="Times New Roman"/>
                <w:sz w:val="16"/>
                <w:szCs w:val="16"/>
              </w:rPr>
              <w:t xml:space="preserve"> toilet latrine</w:t>
            </w:r>
          </w:p>
        </w:tc>
        <w:tc>
          <w:tcPr>
            <w:tcW w:w="3860" w:type="dxa"/>
            <w:vAlign w:val="center"/>
          </w:tcPr>
          <w:p w14:paraId="410D3634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7253F6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55F724BF" w14:textId="77777777" w:rsidTr="003B4777">
        <w:trPr>
          <w:cantSplit/>
        </w:trPr>
        <w:tc>
          <w:tcPr>
            <w:tcW w:w="5490" w:type="dxa"/>
            <w:vAlign w:val="center"/>
          </w:tcPr>
          <w:p w14:paraId="16D62B27" w14:textId="42703905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Latrine location</w:t>
            </w:r>
          </w:p>
        </w:tc>
        <w:tc>
          <w:tcPr>
            <w:tcW w:w="3860" w:type="dxa"/>
            <w:vAlign w:val="center"/>
          </w:tcPr>
          <w:p w14:paraId="5A1132AA" w14:textId="7C5151FB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side your house</w:t>
            </w:r>
          </w:p>
          <w:p w14:paraId="60D17E32" w14:textId="44D07923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utside with water</w:t>
            </w:r>
          </w:p>
          <w:p w14:paraId="5FE32738" w14:textId="1661AE0D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utside without water</w:t>
            </w:r>
          </w:p>
          <w:p w14:paraId="2FE1B936" w14:textId="42F2A10C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No toilet</w:t>
            </w:r>
          </w:p>
          <w:p w14:paraId="018B2290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31424253" w14:textId="51B9AEE6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4F48530A" w14:textId="77777777" w:rsidTr="003B4777">
        <w:trPr>
          <w:cantSplit/>
        </w:trPr>
        <w:tc>
          <w:tcPr>
            <w:tcW w:w="5490" w:type="dxa"/>
            <w:vAlign w:val="center"/>
          </w:tcPr>
          <w:p w14:paraId="442B5B02" w14:textId="18952DF4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Latrine location other</w:t>
            </w:r>
          </w:p>
        </w:tc>
        <w:tc>
          <w:tcPr>
            <w:tcW w:w="3860" w:type="dxa"/>
            <w:vAlign w:val="center"/>
          </w:tcPr>
          <w:p w14:paraId="12B747AD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4F3245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65D90C9C" w14:textId="77777777" w:rsidTr="003B4777">
        <w:trPr>
          <w:cantSplit/>
        </w:trPr>
        <w:tc>
          <w:tcPr>
            <w:tcW w:w="5490" w:type="dxa"/>
            <w:vAlign w:val="center"/>
          </w:tcPr>
          <w:p w14:paraId="5C875CD7" w14:textId="275219B8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Latrine distance from house</w:t>
            </w:r>
          </w:p>
        </w:tc>
        <w:tc>
          <w:tcPr>
            <w:tcW w:w="3860" w:type="dxa"/>
            <w:vAlign w:val="center"/>
          </w:tcPr>
          <w:p w14:paraId="04D46C6C" w14:textId="53752FC4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ss than 10m from house</w:t>
            </w:r>
          </w:p>
          <w:p w14:paraId="64501378" w14:textId="6740BB1A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m or more from the house</w:t>
            </w:r>
          </w:p>
          <w:p w14:paraId="3956B195" w14:textId="0A06B904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○ Other</w:t>
            </w:r>
          </w:p>
          <w:p w14:paraId="5001885C" w14:textId="6F07D12F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4D4B55D9" w14:textId="77777777" w:rsidTr="003B4777">
        <w:trPr>
          <w:cantSplit/>
        </w:trPr>
        <w:tc>
          <w:tcPr>
            <w:tcW w:w="5490" w:type="dxa"/>
            <w:vAlign w:val="center"/>
          </w:tcPr>
          <w:p w14:paraId="0BCD6F90" w14:textId="5B620CA5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Other latrine distance</w:t>
            </w:r>
          </w:p>
        </w:tc>
        <w:tc>
          <w:tcPr>
            <w:tcW w:w="3860" w:type="dxa"/>
            <w:vAlign w:val="center"/>
          </w:tcPr>
          <w:p w14:paraId="12810D2B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3D9A0A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5F3AFC0" w14:textId="77777777" w:rsidR="006C457E" w:rsidRDefault="006C457E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3860"/>
      </w:tblGrid>
      <w:tr w:rsidR="00E0670B" w:rsidRPr="00584C28" w14:paraId="64BE76E1" w14:textId="77777777" w:rsidTr="003B4777">
        <w:trPr>
          <w:cantSplit/>
        </w:trPr>
        <w:tc>
          <w:tcPr>
            <w:tcW w:w="5490" w:type="dxa"/>
            <w:shd w:val="clear" w:color="auto" w:fill="D9D9D9" w:themeFill="background1" w:themeFillShade="D9"/>
            <w:vAlign w:val="center"/>
          </w:tcPr>
          <w:p w14:paraId="5DFD6C1A" w14:textId="6FBFA396" w:rsidR="00E0670B" w:rsidRPr="009104BC" w:rsidRDefault="00E0670B" w:rsidP="0018767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ild</w:t>
            </w:r>
          </w:p>
        </w:tc>
        <w:tc>
          <w:tcPr>
            <w:tcW w:w="3860" w:type="dxa"/>
            <w:shd w:val="clear" w:color="auto" w:fill="D9D9D9" w:themeFill="background1" w:themeFillShade="D9"/>
            <w:vAlign w:val="center"/>
          </w:tcPr>
          <w:p w14:paraId="5E28F7FC" w14:textId="77777777" w:rsidR="00E0670B" w:rsidRPr="009104BC" w:rsidRDefault="00E0670B" w:rsidP="001876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70B" w:rsidRPr="00584C28" w14:paraId="4B035C58" w14:textId="77777777" w:rsidTr="003B4777">
        <w:trPr>
          <w:cantSplit/>
        </w:trPr>
        <w:tc>
          <w:tcPr>
            <w:tcW w:w="5490" w:type="dxa"/>
            <w:vAlign w:val="center"/>
          </w:tcPr>
          <w:p w14:paraId="0FCB5E0D" w14:textId="45107B0F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15613">
              <w:rPr>
                <w:rFonts w:ascii="Times New Roman" w:hAnsi="Times New Roman" w:cs="Times New Roman"/>
                <w:w w:val="110"/>
                <w:sz w:val="16"/>
                <w:szCs w:val="16"/>
              </w:rPr>
              <w:t>What is the child’s relationship to head</w:t>
            </w:r>
            <w:r w:rsidRPr="00E15613">
              <w:rPr>
                <w:rFonts w:ascii="Times New Roman" w:hAnsi="Times New Roman" w:cs="Times New Roman"/>
                <w:spacing w:val="7"/>
                <w:w w:val="110"/>
                <w:sz w:val="16"/>
                <w:szCs w:val="16"/>
              </w:rPr>
              <w:t xml:space="preserve"> </w:t>
            </w:r>
            <w:r w:rsidRPr="00E15613">
              <w:rPr>
                <w:rFonts w:ascii="Times New Roman" w:hAnsi="Times New Roman" w:cs="Times New Roman"/>
                <w:w w:val="110"/>
                <w:sz w:val="16"/>
                <w:szCs w:val="16"/>
              </w:rPr>
              <w:t>of</w:t>
            </w:r>
            <w:r w:rsidRPr="00E15613">
              <w:rPr>
                <w:rFonts w:ascii="Times New Roman" w:hAnsi="Times New Roman" w:cs="Times New Roman"/>
                <w:spacing w:val="1"/>
                <w:w w:val="110"/>
                <w:sz w:val="16"/>
                <w:szCs w:val="16"/>
              </w:rPr>
              <w:t xml:space="preserve"> </w:t>
            </w:r>
            <w:r w:rsidRPr="00E15613">
              <w:rPr>
                <w:rFonts w:ascii="Times New Roman" w:hAnsi="Times New Roman" w:cs="Times New Roman"/>
                <w:w w:val="110"/>
                <w:sz w:val="16"/>
                <w:szCs w:val="16"/>
              </w:rPr>
              <w:t>household?</w:t>
            </w:r>
          </w:p>
        </w:tc>
        <w:tc>
          <w:tcPr>
            <w:tcW w:w="3860" w:type="dxa"/>
            <w:vAlign w:val="center"/>
          </w:tcPr>
          <w:p w14:paraId="35D5DECD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 xml:space="preserve">Spouse </w:t>
            </w:r>
          </w:p>
          <w:p w14:paraId="31D5C0DE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 xml:space="preserve">Son </w:t>
            </w:r>
          </w:p>
          <w:p w14:paraId="7F87729A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 xml:space="preserve">Daughter </w:t>
            </w:r>
          </w:p>
          <w:p w14:paraId="6EFEBC47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 xml:space="preserve">Mother </w:t>
            </w:r>
          </w:p>
          <w:p w14:paraId="48F75339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 xml:space="preserve">Father </w:t>
            </w:r>
          </w:p>
          <w:p w14:paraId="67D0C3A3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 xml:space="preserve">Brother </w:t>
            </w:r>
          </w:p>
          <w:p w14:paraId="1822CF2E" w14:textId="2519F62D" w:rsidR="00E0670B" w:rsidRPr="003A522F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>Sister</w:t>
            </w:r>
          </w:p>
          <w:p w14:paraId="665B5474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 xml:space="preserve">In-law </w:t>
            </w:r>
          </w:p>
          <w:p w14:paraId="0A72D083" w14:textId="69C844EC" w:rsidR="00E0670B" w:rsidRPr="003A522F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gramStart"/>
            <w:r w:rsidRPr="003A522F">
              <w:rPr>
                <w:rFonts w:ascii="Times New Roman" w:hAnsi="Times New Roman" w:cs="Times New Roman"/>
                <w:sz w:val="16"/>
                <w:szCs w:val="16"/>
              </w:rPr>
              <w:t>Step son</w:t>
            </w:r>
            <w:proofErr w:type="gramEnd"/>
          </w:p>
          <w:p w14:paraId="4B1D2705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proofErr w:type="gramStart"/>
            <w:r w:rsidRPr="003A522F">
              <w:rPr>
                <w:rFonts w:ascii="Times New Roman" w:hAnsi="Times New Roman" w:cs="Times New Roman"/>
                <w:sz w:val="16"/>
                <w:szCs w:val="16"/>
              </w:rPr>
              <w:t>Step daughter</w:t>
            </w:r>
            <w:proofErr w:type="gramEnd"/>
            <w:r w:rsidRPr="003A52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72D9A2E" w14:textId="77777777" w:rsidR="00E0670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 xml:space="preserve">Other  </w:t>
            </w:r>
          </w:p>
          <w:p w14:paraId="07E3D8DD" w14:textId="74E4CD2A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 w:rsidRPr="003A522F">
              <w:rPr>
                <w:rFonts w:ascii="Times New Roman" w:hAnsi="Times New Roman" w:cs="Times New Roman"/>
                <w:sz w:val="16"/>
                <w:szCs w:val="16"/>
              </w:rPr>
              <w:t>Refused</w:t>
            </w:r>
          </w:p>
        </w:tc>
      </w:tr>
      <w:tr w:rsidR="00E0670B" w:rsidRPr="00584C28" w14:paraId="022D4356" w14:textId="77777777" w:rsidTr="003B4777">
        <w:trPr>
          <w:cantSplit/>
        </w:trPr>
        <w:tc>
          <w:tcPr>
            <w:tcW w:w="5490" w:type="dxa"/>
            <w:vAlign w:val="center"/>
          </w:tcPr>
          <w:p w14:paraId="0084B6B3" w14:textId="262F7D11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Other child relationship to the head of household</w:t>
            </w:r>
          </w:p>
        </w:tc>
        <w:tc>
          <w:tcPr>
            <w:tcW w:w="3860" w:type="dxa"/>
            <w:vAlign w:val="center"/>
          </w:tcPr>
          <w:p w14:paraId="71E1E9FC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619F68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25B9699A" w14:textId="77777777" w:rsidTr="003B4777">
        <w:trPr>
          <w:cantSplit/>
        </w:trPr>
        <w:tc>
          <w:tcPr>
            <w:tcW w:w="5490" w:type="dxa"/>
            <w:vAlign w:val="center"/>
          </w:tcPr>
          <w:p w14:paraId="137E1817" w14:textId="5AE07F0D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 xml:space="preserve">Child’s </w:t>
            </w:r>
            <w:proofErr w:type="spellStart"/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StudyID</w:t>
            </w:r>
            <w:proofErr w:type="spellEnd"/>
          </w:p>
        </w:tc>
        <w:tc>
          <w:tcPr>
            <w:tcW w:w="3860" w:type="dxa"/>
            <w:vAlign w:val="center"/>
          </w:tcPr>
          <w:p w14:paraId="228B12FC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6EEE50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1B61E42E" w14:textId="77777777" w:rsidTr="003B4777">
        <w:trPr>
          <w:cantSplit/>
        </w:trPr>
        <w:tc>
          <w:tcPr>
            <w:tcW w:w="5490" w:type="dxa"/>
            <w:vAlign w:val="center"/>
          </w:tcPr>
          <w:p w14:paraId="7C7131C5" w14:textId="294DA5E2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Child’s date of birth</w:t>
            </w:r>
          </w:p>
        </w:tc>
        <w:tc>
          <w:tcPr>
            <w:tcW w:w="3860" w:type="dxa"/>
            <w:vAlign w:val="center"/>
          </w:tcPr>
          <w:p w14:paraId="343E29E2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8F3E9E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3A69C9C0" w14:textId="77777777" w:rsidTr="003B4777">
        <w:trPr>
          <w:cantSplit/>
        </w:trPr>
        <w:tc>
          <w:tcPr>
            <w:tcW w:w="5490" w:type="dxa"/>
            <w:vAlign w:val="center"/>
          </w:tcPr>
          <w:p w14:paraId="2F5A76AD" w14:textId="48086809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Child's age (years)</w:t>
            </w:r>
          </w:p>
        </w:tc>
        <w:tc>
          <w:tcPr>
            <w:tcW w:w="3860" w:type="dxa"/>
            <w:vAlign w:val="center"/>
          </w:tcPr>
          <w:p w14:paraId="4B09315C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87A24A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37B9187E" w14:textId="77777777" w:rsidTr="003B4777">
        <w:trPr>
          <w:cantSplit/>
        </w:trPr>
        <w:tc>
          <w:tcPr>
            <w:tcW w:w="5490" w:type="dxa"/>
            <w:vAlign w:val="center"/>
          </w:tcPr>
          <w:p w14:paraId="3839A694" w14:textId="112601E2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Child's category</w:t>
            </w:r>
          </w:p>
        </w:tc>
        <w:tc>
          <w:tcPr>
            <w:tcW w:w="3860" w:type="dxa"/>
            <w:vAlign w:val="center"/>
          </w:tcPr>
          <w:p w14:paraId="535F45B6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  <w:p w14:paraId="0902402C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  <w:p w14:paraId="16B84EF0" w14:textId="4852D60B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</w:tr>
      <w:tr w:rsidR="00E0670B" w:rsidRPr="00584C28" w14:paraId="5CB74660" w14:textId="77777777" w:rsidTr="003B4777">
        <w:trPr>
          <w:cantSplit/>
        </w:trPr>
        <w:tc>
          <w:tcPr>
            <w:tcW w:w="5490" w:type="dxa"/>
            <w:vAlign w:val="center"/>
          </w:tcPr>
          <w:p w14:paraId="1238AF67" w14:textId="761C3381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Is this member a child?</w:t>
            </w:r>
          </w:p>
        </w:tc>
        <w:tc>
          <w:tcPr>
            <w:tcW w:w="3860" w:type="dxa"/>
            <w:vAlign w:val="center"/>
          </w:tcPr>
          <w:p w14:paraId="198E3F87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0127EBE6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23ADC6FB" w14:textId="73917F76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6607FED3" w14:textId="77777777" w:rsidTr="003B4777">
        <w:trPr>
          <w:cantSplit/>
        </w:trPr>
        <w:tc>
          <w:tcPr>
            <w:tcW w:w="5490" w:type="dxa"/>
            <w:vAlign w:val="center"/>
          </w:tcPr>
          <w:p w14:paraId="33B4C1C9" w14:textId="1B0AAE09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Child's gender</w:t>
            </w:r>
          </w:p>
        </w:tc>
        <w:tc>
          <w:tcPr>
            <w:tcW w:w="3860" w:type="dxa"/>
            <w:vAlign w:val="center"/>
          </w:tcPr>
          <w:p w14:paraId="0F59DCD0" w14:textId="116DEFBF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0578C8A5" w14:textId="020BFE03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387B1CAE" w14:textId="05B61472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1D4738CA" w14:textId="77777777" w:rsidTr="003B4777">
        <w:trPr>
          <w:cantSplit/>
        </w:trPr>
        <w:tc>
          <w:tcPr>
            <w:tcW w:w="5490" w:type="dxa"/>
            <w:vAlign w:val="center"/>
          </w:tcPr>
          <w:p w14:paraId="674939E2" w14:textId="52F43933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Child's school name</w:t>
            </w:r>
          </w:p>
        </w:tc>
        <w:tc>
          <w:tcPr>
            <w:tcW w:w="3860" w:type="dxa"/>
            <w:vAlign w:val="center"/>
          </w:tcPr>
          <w:p w14:paraId="7647BE05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3E8A29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670B" w:rsidRPr="00584C28" w14:paraId="78413804" w14:textId="77777777" w:rsidTr="003B4777">
        <w:trPr>
          <w:cantSplit/>
        </w:trPr>
        <w:tc>
          <w:tcPr>
            <w:tcW w:w="5490" w:type="dxa"/>
            <w:vAlign w:val="center"/>
          </w:tcPr>
          <w:p w14:paraId="67C8505C" w14:textId="39B6516E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Does the child live here?</w:t>
            </w:r>
          </w:p>
        </w:tc>
        <w:tc>
          <w:tcPr>
            <w:tcW w:w="3860" w:type="dxa"/>
            <w:vAlign w:val="center"/>
          </w:tcPr>
          <w:p w14:paraId="2FD3D8D1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6D318E2F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0ABFB9A2" w14:textId="21288D1F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52C3D136" w14:textId="77777777" w:rsidTr="003B4777">
        <w:trPr>
          <w:cantSplit/>
        </w:trPr>
        <w:tc>
          <w:tcPr>
            <w:tcW w:w="5490" w:type="dxa"/>
            <w:vAlign w:val="center"/>
          </w:tcPr>
          <w:p w14:paraId="0D42DF95" w14:textId="717D25E7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Does the child sleep here?</w:t>
            </w:r>
          </w:p>
        </w:tc>
        <w:tc>
          <w:tcPr>
            <w:tcW w:w="3860" w:type="dxa"/>
            <w:vAlign w:val="center"/>
          </w:tcPr>
          <w:p w14:paraId="2BBAB568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Yes</w:t>
            </w:r>
          </w:p>
          <w:p w14:paraId="34CE13C6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 xml:space="preserve">○ No </w:t>
            </w:r>
          </w:p>
          <w:p w14:paraId="598808BB" w14:textId="60D96739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84C28">
              <w:rPr>
                <w:rFonts w:ascii="Times New Roman" w:hAnsi="Times New Roman" w:cs="Times New Roman"/>
                <w:sz w:val="16"/>
                <w:szCs w:val="16"/>
              </w:rPr>
              <w:t>○ Refused</w:t>
            </w:r>
          </w:p>
        </w:tc>
      </w:tr>
      <w:tr w:rsidR="00E0670B" w:rsidRPr="00584C28" w14:paraId="743A3D98" w14:textId="77777777" w:rsidTr="003B4777">
        <w:trPr>
          <w:cantSplit/>
        </w:trPr>
        <w:tc>
          <w:tcPr>
            <w:tcW w:w="5490" w:type="dxa"/>
            <w:vAlign w:val="center"/>
          </w:tcPr>
          <w:p w14:paraId="77D44C03" w14:textId="70E916DF" w:rsidR="00E0670B" w:rsidRPr="00F6055B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104BC">
              <w:rPr>
                <w:rFonts w:ascii="Times New Roman" w:hAnsi="Times New Roman" w:cs="Times New Roman"/>
                <w:sz w:val="16"/>
                <w:szCs w:val="16"/>
              </w:rPr>
              <w:t>Notes</w:t>
            </w:r>
          </w:p>
        </w:tc>
        <w:tc>
          <w:tcPr>
            <w:tcW w:w="3860" w:type="dxa"/>
            <w:vAlign w:val="center"/>
          </w:tcPr>
          <w:p w14:paraId="58088920" w14:textId="77777777" w:rsidR="00E0670B" w:rsidRDefault="00E0670B" w:rsidP="0018767E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7511D7" w14:textId="77777777" w:rsidR="00E0670B" w:rsidRPr="00584C28" w:rsidRDefault="00E0670B" w:rsidP="0018767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C420343" w14:textId="77777777" w:rsidR="00355FAA" w:rsidRPr="00355FAA" w:rsidRDefault="00355FAA" w:rsidP="0018767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18B593" w14:textId="3D7696A7" w:rsidR="008E5F49" w:rsidRPr="00355FAA" w:rsidRDefault="008E5F49" w:rsidP="0018767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55FAA">
        <w:rPr>
          <w:rFonts w:ascii="Times New Roman" w:hAnsi="Times New Roman" w:cs="Times New Roman"/>
          <w:sz w:val="20"/>
          <w:szCs w:val="20"/>
        </w:rPr>
        <w:tab/>
      </w:r>
    </w:p>
    <w:p w14:paraId="32D1B3AB" w14:textId="77777777" w:rsidR="00355FAA" w:rsidRPr="00355FAA" w:rsidRDefault="00355FAA" w:rsidP="0018767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E66503" w14:textId="77777777" w:rsidR="00355FAA" w:rsidRPr="00355FAA" w:rsidRDefault="00355FAA" w:rsidP="0018767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FF14C5" w14:textId="3E8A6B98" w:rsidR="00355FAA" w:rsidRPr="00355FAA" w:rsidRDefault="00355FAA" w:rsidP="0018767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55FAA">
        <w:rPr>
          <w:rFonts w:ascii="Times New Roman" w:hAnsi="Times New Roman" w:cs="Times New Roman"/>
          <w:sz w:val="20"/>
          <w:szCs w:val="20"/>
        </w:rPr>
        <w:tab/>
      </w:r>
    </w:p>
    <w:p w14:paraId="1CCCC4E7" w14:textId="77777777" w:rsidR="00355FAA" w:rsidRPr="00355FAA" w:rsidRDefault="00355FAA" w:rsidP="0018767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AF86A9" w14:textId="77777777" w:rsidR="00355FAA" w:rsidRPr="00355FAA" w:rsidRDefault="00355FAA" w:rsidP="0018767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562C03" w14:textId="3D563C2E" w:rsidR="004567A8" w:rsidRPr="00CD3B69" w:rsidRDefault="004567A8" w:rsidP="00CB7E94">
      <w:pPr>
        <w:rPr>
          <w:rFonts w:ascii="Times New Roman" w:hAnsi="Times New Roman" w:cs="Times New Roman"/>
          <w:sz w:val="20"/>
          <w:szCs w:val="20"/>
        </w:rPr>
      </w:pPr>
    </w:p>
    <w:sectPr w:rsidR="004567A8" w:rsidRPr="00CD3B69" w:rsidSect="00CD3B6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4D5DC" w14:textId="77777777" w:rsidR="000D0072" w:rsidRDefault="000D0072" w:rsidP="00E0670B">
      <w:pPr>
        <w:spacing w:after="0" w:line="240" w:lineRule="auto"/>
      </w:pPr>
      <w:r>
        <w:separator/>
      </w:r>
    </w:p>
  </w:endnote>
  <w:endnote w:type="continuationSeparator" w:id="0">
    <w:p w14:paraId="7DB7F329" w14:textId="77777777" w:rsidR="000D0072" w:rsidRDefault="000D0072" w:rsidP="00E0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BC1EE" w14:textId="77777777" w:rsidR="006C457E" w:rsidRDefault="006C45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DC567" w14:textId="7ADCE251" w:rsidR="00CB7E94" w:rsidRPr="00373578" w:rsidRDefault="00CB7E94" w:rsidP="003735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7B19F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proofErr w:type="spellStart"/>
    <w:r>
      <w:rPr>
        <w:rStyle w:val="PageNumber"/>
        <w:rFonts w:ascii="Arial" w:hAnsi="Arial"/>
        <w:sz w:val="18"/>
      </w:rPr>
      <w:t>PedsQL</w:t>
    </w:r>
    <w:proofErr w:type="spellEnd"/>
    <w:r>
      <w:rPr>
        <w:rStyle w:val="PageNumber"/>
        <w:rFonts w:ascii="Arial" w:hAnsi="Arial"/>
        <w:sz w:val="18"/>
      </w:rPr>
      <w:t xml:space="preserve"> 4.0 - (5-7)-SF15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Not to be reproduced without permission    </w:t>
    </w:r>
    <w:r>
      <w:rPr>
        <w:rStyle w:val="PageNumber"/>
        <w:rFonts w:ascii="Arial" w:hAnsi="Arial"/>
        <w:sz w:val="18"/>
      </w:rPr>
      <w:tab/>
      <w:t xml:space="preserve">            Copyright © 1998 JW </w:t>
    </w:r>
    <w:proofErr w:type="spellStart"/>
    <w:r>
      <w:rPr>
        <w:rStyle w:val="PageNumber"/>
        <w:rFonts w:ascii="Arial" w:hAnsi="Arial"/>
        <w:sz w:val="18"/>
      </w:rPr>
      <w:t>Varni</w:t>
    </w:r>
    <w:proofErr w:type="spellEnd"/>
    <w:r>
      <w:rPr>
        <w:rStyle w:val="PageNumber"/>
        <w:rFonts w:ascii="Arial" w:hAnsi="Arial"/>
        <w:sz w:val="18"/>
      </w:rPr>
      <w:t xml:space="preserve">, Ph.D. </w:t>
    </w:r>
  </w:p>
  <w:p w14:paraId="1F160B3D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r>
      <w:rPr>
        <w:rStyle w:val="PageNumber"/>
        <w:rFonts w:ascii="Arial" w:hAnsi="Arial"/>
        <w:sz w:val="18"/>
      </w:rPr>
      <w:t xml:space="preserve">03/00                              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            All rights </w:t>
    </w:r>
    <w:proofErr w:type="gramStart"/>
    <w:r>
      <w:rPr>
        <w:rStyle w:val="PageNumber"/>
        <w:rFonts w:ascii="Arial" w:hAnsi="Arial"/>
        <w:sz w:val="18"/>
      </w:rPr>
      <w:t>reserved</w:t>
    </w:r>
    <w:proofErr w:type="gramEnd"/>
    <w:r>
      <w:rPr>
        <w:rStyle w:val="PageNumber"/>
        <w:rFonts w:ascii="Arial" w:hAnsi="Arial"/>
        <w:sz w:val="18"/>
      </w:rPr>
      <w:t xml:space="preserve">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20597" w14:textId="77777777" w:rsidR="000D0072" w:rsidRDefault="000D0072" w:rsidP="00E0670B">
      <w:pPr>
        <w:spacing w:after="0" w:line="240" w:lineRule="auto"/>
      </w:pPr>
      <w:r>
        <w:separator/>
      </w:r>
    </w:p>
  </w:footnote>
  <w:footnote w:type="continuationSeparator" w:id="0">
    <w:p w14:paraId="02ECDA73" w14:textId="77777777" w:rsidR="000D0072" w:rsidRDefault="000D0072" w:rsidP="00E06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F1EBC" w14:textId="77777777" w:rsidR="006C457E" w:rsidRDefault="006C45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4BE36" w14:textId="686FD640" w:rsidR="00CB7E94" w:rsidRPr="00CB7E94" w:rsidRDefault="00CB7E94" w:rsidP="00CB7E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E7C57" w14:textId="77777777" w:rsidR="006C457E" w:rsidRDefault="006C45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537B"/>
    <w:multiLevelType w:val="hybridMultilevel"/>
    <w:tmpl w:val="7298AF1E"/>
    <w:lvl w:ilvl="0" w:tplc="45D8CA38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B3698"/>
    <w:multiLevelType w:val="hybridMultilevel"/>
    <w:tmpl w:val="9968A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33940"/>
    <w:multiLevelType w:val="hybridMultilevel"/>
    <w:tmpl w:val="F9F4C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34CB9"/>
    <w:multiLevelType w:val="hybridMultilevel"/>
    <w:tmpl w:val="274E33C6"/>
    <w:lvl w:ilvl="0" w:tplc="3DA2C8C0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9792F"/>
    <w:multiLevelType w:val="hybridMultilevel"/>
    <w:tmpl w:val="A8E015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C01D29"/>
    <w:multiLevelType w:val="hybridMultilevel"/>
    <w:tmpl w:val="F43C4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82EB7"/>
    <w:multiLevelType w:val="hybridMultilevel"/>
    <w:tmpl w:val="AD8ECDAC"/>
    <w:lvl w:ilvl="0" w:tplc="96B8A8C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42F6F"/>
    <w:multiLevelType w:val="hybridMultilevel"/>
    <w:tmpl w:val="977E2426"/>
    <w:lvl w:ilvl="0" w:tplc="9DA0A7D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04A5E"/>
    <w:multiLevelType w:val="hybridMultilevel"/>
    <w:tmpl w:val="49E89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24E7A"/>
    <w:multiLevelType w:val="hybridMultilevel"/>
    <w:tmpl w:val="1F624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A4D0F"/>
    <w:multiLevelType w:val="hybridMultilevel"/>
    <w:tmpl w:val="26C82A18"/>
    <w:lvl w:ilvl="0" w:tplc="408E11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C2B75"/>
    <w:multiLevelType w:val="hybridMultilevel"/>
    <w:tmpl w:val="DF044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E2E5B"/>
    <w:multiLevelType w:val="hybridMultilevel"/>
    <w:tmpl w:val="E6BA3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4E2AA3"/>
    <w:multiLevelType w:val="hybridMultilevel"/>
    <w:tmpl w:val="53463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B4B51"/>
    <w:multiLevelType w:val="hybridMultilevel"/>
    <w:tmpl w:val="81146198"/>
    <w:lvl w:ilvl="0" w:tplc="C0E6BB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751425"/>
    <w:multiLevelType w:val="hybridMultilevel"/>
    <w:tmpl w:val="986E2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73308"/>
    <w:multiLevelType w:val="hybridMultilevel"/>
    <w:tmpl w:val="03E60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B027A0"/>
    <w:multiLevelType w:val="hybridMultilevel"/>
    <w:tmpl w:val="5DD67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D68D0"/>
    <w:multiLevelType w:val="hybridMultilevel"/>
    <w:tmpl w:val="389AD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4A3FE0"/>
    <w:multiLevelType w:val="hybridMultilevel"/>
    <w:tmpl w:val="C40EC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12248B"/>
    <w:multiLevelType w:val="hybridMultilevel"/>
    <w:tmpl w:val="3E86E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373711">
    <w:abstractNumId w:val="4"/>
  </w:num>
  <w:num w:numId="2" w16cid:durableId="860556968">
    <w:abstractNumId w:val="5"/>
  </w:num>
  <w:num w:numId="3" w16cid:durableId="66155454">
    <w:abstractNumId w:val="12"/>
  </w:num>
  <w:num w:numId="4" w16cid:durableId="93724970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435536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45295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9835716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161186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7251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691057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606410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7455196">
    <w:abstractNumId w:val="13"/>
  </w:num>
  <w:num w:numId="13" w16cid:durableId="1512069546">
    <w:abstractNumId w:val="6"/>
  </w:num>
  <w:num w:numId="14" w16cid:durableId="365522497">
    <w:abstractNumId w:val="1"/>
  </w:num>
  <w:num w:numId="15" w16cid:durableId="53554139">
    <w:abstractNumId w:val="7"/>
  </w:num>
  <w:num w:numId="16" w16cid:durableId="1297447841">
    <w:abstractNumId w:val="10"/>
  </w:num>
  <w:num w:numId="17" w16cid:durableId="594484538">
    <w:abstractNumId w:val="14"/>
  </w:num>
  <w:num w:numId="18" w16cid:durableId="382946283">
    <w:abstractNumId w:val="20"/>
  </w:num>
  <w:num w:numId="19" w16cid:durableId="878248227">
    <w:abstractNumId w:val="19"/>
  </w:num>
  <w:num w:numId="20" w16cid:durableId="1414398128">
    <w:abstractNumId w:val="18"/>
  </w:num>
  <w:num w:numId="21" w16cid:durableId="185025609">
    <w:abstractNumId w:val="8"/>
  </w:num>
  <w:num w:numId="22" w16cid:durableId="66273362">
    <w:abstractNumId w:val="16"/>
  </w:num>
  <w:num w:numId="23" w16cid:durableId="1004942981">
    <w:abstractNumId w:val="17"/>
  </w:num>
  <w:num w:numId="24" w16cid:durableId="1260069174">
    <w:abstractNumId w:val="9"/>
  </w:num>
  <w:num w:numId="25" w16cid:durableId="13218855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AA"/>
    <w:rsid w:val="00000B66"/>
    <w:rsid w:val="00003461"/>
    <w:rsid w:val="00025968"/>
    <w:rsid w:val="00033B40"/>
    <w:rsid w:val="00034B9E"/>
    <w:rsid w:val="00063DDB"/>
    <w:rsid w:val="0006446A"/>
    <w:rsid w:val="00080F8F"/>
    <w:rsid w:val="00083A2B"/>
    <w:rsid w:val="000914BF"/>
    <w:rsid w:val="000921CB"/>
    <w:rsid w:val="000B63E0"/>
    <w:rsid w:val="000D0072"/>
    <w:rsid w:val="000F0EE2"/>
    <w:rsid w:val="00101AF4"/>
    <w:rsid w:val="00136A15"/>
    <w:rsid w:val="00145A84"/>
    <w:rsid w:val="001679B0"/>
    <w:rsid w:val="0018767E"/>
    <w:rsid w:val="00194375"/>
    <w:rsid w:val="001A0946"/>
    <w:rsid w:val="001B3164"/>
    <w:rsid w:val="001C3635"/>
    <w:rsid w:val="001D4BE7"/>
    <w:rsid w:val="001D592C"/>
    <w:rsid w:val="001F2A38"/>
    <w:rsid w:val="00211955"/>
    <w:rsid w:val="00217876"/>
    <w:rsid w:val="002334D5"/>
    <w:rsid w:val="00244088"/>
    <w:rsid w:val="00252FB2"/>
    <w:rsid w:val="00254367"/>
    <w:rsid w:val="00260A50"/>
    <w:rsid w:val="00263407"/>
    <w:rsid w:val="00291F4C"/>
    <w:rsid w:val="00310D6E"/>
    <w:rsid w:val="00313D07"/>
    <w:rsid w:val="00316C8B"/>
    <w:rsid w:val="00323965"/>
    <w:rsid w:val="003342F9"/>
    <w:rsid w:val="003519CE"/>
    <w:rsid w:val="00355FAA"/>
    <w:rsid w:val="00370615"/>
    <w:rsid w:val="00373578"/>
    <w:rsid w:val="00375DFD"/>
    <w:rsid w:val="003A522F"/>
    <w:rsid w:val="003A5E69"/>
    <w:rsid w:val="003B4777"/>
    <w:rsid w:val="00427BBD"/>
    <w:rsid w:val="0045123F"/>
    <w:rsid w:val="004567A8"/>
    <w:rsid w:val="00496839"/>
    <w:rsid w:val="004B6674"/>
    <w:rsid w:val="004D3243"/>
    <w:rsid w:val="004D492B"/>
    <w:rsid w:val="004E2E2F"/>
    <w:rsid w:val="004E593C"/>
    <w:rsid w:val="004F444D"/>
    <w:rsid w:val="004F5ABD"/>
    <w:rsid w:val="00527484"/>
    <w:rsid w:val="005359A6"/>
    <w:rsid w:val="00541621"/>
    <w:rsid w:val="00543811"/>
    <w:rsid w:val="00554435"/>
    <w:rsid w:val="005651D7"/>
    <w:rsid w:val="0057390D"/>
    <w:rsid w:val="005810B2"/>
    <w:rsid w:val="00584C28"/>
    <w:rsid w:val="005A7551"/>
    <w:rsid w:val="005C7F00"/>
    <w:rsid w:val="005F2952"/>
    <w:rsid w:val="005F4DA1"/>
    <w:rsid w:val="00623889"/>
    <w:rsid w:val="00632B2A"/>
    <w:rsid w:val="00651B11"/>
    <w:rsid w:val="006600C4"/>
    <w:rsid w:val="006C457E"/>
    <w:rsid w:val="006C57CC"/>
    <w:rsid w:val="006D53FF"/>
    <w:rsid w:val="006D660B"/>
    <w:rsid w:val="006F7924"/>
    <w:rsid w:val="00704852"/>
    <w:rsid w:val="00750A4F"/>
    <w:rsid w:val="00760FCA"/>
    <w:rsid w:val="00765AE3"/>
    <w:rsid w:val="007C2295"/>
    <w:rsid w:val="007C4F76"/>
    <w:rsid w:val="007E5540"/>
    <w:rsid w:val="007F17EF"/>
    <w:rsid w:val="008005FC"/>
    <w:rsid w:val="008058EB"/>
    <w:rsid w:val="0081297A"/>
    <w:rsid w:val="00821639"/>
    <w:rsid w:val="008271EC"/>
    <w:rsid w:val="00834A03"/>
    <w:rsid w:val="00847DCA"/>
    <w:rsid w:val="00854C68"/>
    <w:rsid w:val="0086786B"/>
    <w:rsid w:val="00871D20"/>
    <w:rsid w:val="00873D02"/>
    <w:rsid w:val="00880EA7"/>
    <w:rsid w:val="008E36C8"/>
    <w:rsid w:val="008E4797"/>
    <w:rsid w:val="008E5F49"/>
    <w:rsid w:val="008F25E9"/>
    <w:rsid w:val="008F5EEB"/>
    <w:rsid w:val="009104BC"/>
    <w:rsid w:val="009421AB"/>
    <w:rsid w:val="00947CD0"/>
    <w:rsid w:val="00961067"/>
    <w:rsid w:val="009706BD"/>
    <w:rsid w:val="0097651D"/>
    <w:rsid w:val="009837DE"/>
    <w:rsid w:val="009843F4"/>
    <w:rsid w:val="00990C65"/>
    <w:rsid w:val="009A12DB"/>
    <w:rsid w:val="009B2198"/>
    <w:rsid w:val="009B7251"/>
    <w:rsid w:val="009C43F5"/>
    <w:rsid w:val="009D3800"/>
    <w:rsid w:val="009E07B2"/>
    <w:rsid w:val="009F1AE8"/>
    <w:rsid w:val="009F4963"/>
    <w:rsid w:val="00A040C7"/>
    <w:rsid w:val="00A22027"/>
    <w:rsid w:val="00A22D99"/>
    <w:rsid w:val="00A26CFF"/>
    <w:rsid w:val="00A37A53"/>
    <w:rsid w:val="00A837CD"/>
    <w:rsid w:val="00A84AA5"/>
    <w:rsid w:val="00A86394"/>
    <w:rsid w:val="00A86BEC"/>
    <w:rsid w:val="00AD326C"/>
    <w:rsid w:val="00AD78D8"/>
    <w:rsid w:val="00AF0810"/>
    <w:rsid w:val="00B031D8"/>
    <w:rsid w:val="00B33830"/>
    <w:rsid w:val="00B339BE"/>
    <w:rsid w:val="00B4484A"/>
    <w:rsid w:val="00B8233C"/>
    <w:rsid w:val="00BA7962"/>
    <w:rsid w:val="00BD42A5"/>
    <w:rsid w:val="00BF0E5F"/>
    <w:rsid w:val="00C14F14"/>
    <w:rsid w:val="00C455EE"/>
    <w:rsid w:val="00C46DEA"/>
    <w:rsid w:val="00C51F7A"/>
    <w:rsid w:val="00C757AC"/>
    <w:rsid w:val="00CA20BD"/>
    <w:rsid w:val="00CA664B"/>
    <w:rsid w:val="00CB7E94"/>
    <w:rsid w:val="00CC0F4F"/>
    <w:rsid w:val="00CD045F"/>
    <w:rsid w:val="00CD3B69"/>
    <w:rsid w:val="00CF5887"/>
    <w:rsid w:val="00D44504"/>
    <w:rsid w:val="00D46ACC"/>
    <w:rsid w:val="00D54175"/>
    <w:rsid w:val="00D560C9"/>
    <w:rsid w:val="00D66CF0"/>
    <w:rsid w:val="00DA0F72"/>
    <w:rsid w:val="00E025EA"/>
    <w:rsid w:val="00E0670B"/>
    <w:rsid w:val="00E106BB"/>
    <w:rsid w:val="00E26A5A"/>
    <w:rsid w:val="00E4339B"/>
    <w:rsid w:val="00E66321"/>
    <w:rsid w:val="00E7159D"/>
    <w:rsid w:val="00E73291"/>
    <w:rsid w:val="00EB126F"/>
    <w:rsid w:val="00EC554A"/>
    <w:rsid w:val="00EF2ECF"/>
    <w:rsid w:val="00EF631A"/>
    <w:rsid w:val="00F2222D"/>
    <w:rsid w:val="00F52D12"/>
    <w:rsid w:val="00F52F22"/>
    <w:rsid w:val="00F6055B"/>
    <w:rsid w:val="00F625F5"/>
    <w:rsid w:val="00F62ED7"/>
    <w:rsid w:val="00F9265B"/>
    <w:rsid w:val="00F937A5"/>
    <w:rsid w:val="00F9575F"/>
    <w:rsid w:val="00FA4759"/>
    <w:rsid w:val="00FB17B0"/>
    <w:rsid w:val="00FC21C4"/>
    <w:rsid w:val="00FC5500"/>
    <w:rsid w:val="00FC7115"/>
    <w:rsid w:val="00FD5408"/>
    <w:rsid w:val="00FD59B5"/>
    <w:rsid w:val="00FE7F0B"/>
    <w:rsid w:val="00F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FFEF"/>
  <w15:chartTrackingRefBased/>
  <w15:docId w15:val="{1012EED8-6F16-40B7-8975-EBEE6A61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8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8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8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8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8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Heading1"/>
    <w:link w:val="FigureChar"/>
    <w:qFormat/>
    <w:rsid w:val="008005FC"/>
    <w:pPr>
      <w:keepNext w:val="0"/>
      <w:keepLines w:val="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auto"/>
      <w:kern w:val="36"/>
      <w:sz w:val="48"/>
      <w:szCs w:val="48"/>
    </w:rPr>
  </w:style>
  <w:style w:type="character" w:customStyle="1" w:styleId="FigureChar">
    <w:name w:val="Figure Char"/>
    <w:basedOn w:val="Heading1Char"/>
    <w:link w:val="Figure"/>
    <w:rsid w:val="008005FC"/>
    <w:rPr>
      <w:rFonts w:ascii="Arial Narrow" w:eastAsia="Times New Roman" w:hAnsi="Arial Narrow" w:cs="Times New Roman"/>
      <w:b/>
      <w:bCs/>
      <w:color w:val="2F5496" w:themeColor="accent1" w:themeShade="BF"/>
      <w:kern w:val="36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00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55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70B"/>
  </w:style>
  <w:style w:type="paragraph" w:styleId="Footer">
    <w:name w:val="footer"/>
    <w:basedOn w:val="Normal"/>
    <w:link w:val="FooterChar"/>
    <w:uiPriority w:val="99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70B"/>
  </w:style>
  <w:style w:type="table" w:styleId="TableGridLight">
    <w:name w:val="Grid Table Light"/>
    <w:basedOn w:val="TableNormal"/>
    <w:uiPriority w:val="40"/>
    <w:rsid w:val="004968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3A2B"/>
  </w:style>
  <w:style w:type="character" w:customStyle="1" w:styleId="Heading3Char">
    <w:name w:val="Heading 3 Char"/>
    <w:basedOn w:val="DefaultParagraphFont"/>
    <w:link w:val="Heading3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8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odyText">
    <w:name w:val="Body Text"/>
    <w:basedOn w:val="Normal"/>
    <w:link w:val="BodyTextChar"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8058EB"/>
    <w:rPr>
      <w:rFonts w:ascii="Arial" w:eastAsia="Times New Roman" w:hAnsi="Arial" w:cs="Times New Roman"/>
      <w:sz w:val="28"/>
      <w:szCs w:val="20"/>
    </w:rPr>
  </w:style>
  <w:style w:type="paragraph" w:styleId="BodyText2">
    <w:name w:val="Body Text 2"/>
    <w:basedOn w:val="Normal"/>
    <w:link w:val="BodyText2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58EB"/>
    <w:rPr>
      <w:rFonts w:ascii="Arial" w:eastAsia="Times New Roman" w:hAnsi="Arial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b/>
      <w:i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58EB"/>
    <w:rPr>
      <w:rFonts w:ascii="Arial" w:eastAsia="Times New Roman" w:hAnsi="Arial" w:cs="Times New Roman"/>
      <w:b/>
      <w:i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058E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058EB"/>
  </w:style>
  <w:style w:type="paragraph" w:customStyle="1" w:styleId="Reference">
    <w:name w:val="Reference"/>
    <w:basedOn w:val="Normal"/>
    <w:rsid w:val="008058EB"/>
    <w:pPr>
      <w:widowControl w:val="0"/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50A4F"/>
    <w:pPr>
      <w:ind w:left="720"/>
      <w:contextualSpacing/>
    </w:pPr>
  </w:style>
  <w:style w:type="character" w:styleId="PageNumber">
    <w:name w:val="page number"/>
    <w:basedOn w:val="DefaultParagraphFont"/>
    <w:semiHidden/>
    <w:rsid w:val="00CB7E94"/>
  </w:style>
  <w:style w:type="paragraph" w:customStyle="1" w:styleId="TableNote">
    <w:name w:val="TableNot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B17B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17B0"/>
  </w:style>
  <w:style w:type="character" w:customStyle="1" w:styleId="URL">
    <w:name w:val="URL"/>
    <w:rsid w:val="00FB17B0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28BB6-A45D-4EC5-9D29-5C218619A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67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 Vu</dc:creator>
  <cp:keywords/>
  <dc:description/>
  <cp:lastModifiedBy>David M Vu</cp:lastModifiedBy>
  <cp:revision>2</cp:revision>
  <dcterms:created xsi:type="dcterms:W3CDTF">2023-07-05T20:28:00Z</dcterms:created>
  <dcterms:modified xsi:type="dcterms:W3CDTF">2023-07-05T20:28:00Z</dcterms:modified>
</cp:coreProperties>
</file>